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E144B" w14:textId="194FC181" w:rsidR="008C629B" w:rsidRPr="008C629B" w:rsidRDefault="00E63E03" w:rsidP="001D46BE">
      <w:pPr>
        <w:spacing w:line="360" w:lineRule="auto"/>
        <w:rPr>
          <w:b/>
          <w:lang w:val="en-US"/>
        </w:rPr>
      </w:pPr>
      <w:r>
        <w:rPr>
          <w:b/>
          <w:lang w:val="en-US"/>
        </w:rPr>
        <w:t>Additional file 1:</w:t>
      </w:r>
      <w:r w:rsidR="008C629B" w:rsidRPr="008C629B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r w:rsidR="008C629B" w:rsidRPr="008C629B">
        <w:rPr>
          <w:b/>
          <w:lang w:val="en-US"/>
        </w:rPr>
        <w:t>1</w:t>
      </w:r>
    </w:p>
    <w:p w14:paraId="5D1D6EDD" w14:textId="23BF3A05" w:rsidR="001D46BE" w:rsidRDefault="001D46BE" w:rsidP="001D46BE">
      <w:pPr>
        <w:spacing w:line="36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Associations between age of transfer and mortality in the biological parents</w:t>
      </w:r>
      <w:r w:rsidR="008E1EE3">
        <w:rPr>
          <w:lang w:val="en-US"/>
        </w:rPr>
        <w:t>.</w:t>
      </w:r>
    </w:p>
    <w:p w14:paraId="4D330A99" w14:textId="77777777" w:rsidR="001D46BE" w:rsidRDefault="001D46BE" w:rsidP="001D46BE">
      <w:pPr>
        <w:spacing w:line="360" w:lineRule="auto"/>
        <w:rPr>
          <w:lang w:val="en-US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531"/>
        <w:gridCol w:w="2182"/>
        <w:gridCol w:w="2182"/>
      </w:tblGrid>
      <w:tr w:rsidR="001D46BE" w:rsidRPr="00BA3C60" w14:paraId="01DE44D0" w14:textId="77777777" w:rsidTr="00CA7B38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A2A6227" w14:textId="77777777" w:rsidR="001D46BE" w:rsidRPr="00CB7C1C" w:rsidRDefault="001D46BE" w:rsidP="00CA7B38">
            <w:pPr>
              <w:rPr>
                <w:iCs/>
                <w:sz w:val="28"/>
                <w:szCs w:val="28"/>
              </w:rPr>
            </w:pPr>
            <w:r w:rsidRPr="00CB7C1C">
              <w:rPr>
                <w:iCs/>
                <w:sz w:val="28"/>
                <w:szCs w:val="28"/>
              </w:rPr>
              <w:t>Age at transfer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45274" w14:textId="77777777" w:rsidR="001D46BE" w:rsidRPr="00CB7C1C" w:rsidRDefault="001D46BE" w:rsidP="00CA7B38">
            <w:pPr>
              <w:jc w:val="center"/>
              <w:rPr>
                <w:iCs/>
                <w:sz w:val="28"/>
                <w:szCs w:val="28"/>
                <w:lang w:val="en-US"/>
              </w:rPr>
            </w:pPr>
            <w:r w:rsidRPr="00CB7C1C">
              <w:rPr>
                <w:iCs/>
                <w:sz w:val="28"/>
                <w:szCs w:val="28"/>
                <w:lang w:val="en-US"/>
              </w:rPr>
              <w:t>All causes, BM</w:t>
            </w:r>
          </w:p>
          <w:p w14:paraId="4BDBEF47" w14:textId="77777777" w:rsidR="001D46BE" w:rsidRPr="00CB7C1C" w:rsidRDefault="001D46BE" w:rsidP="00CA7B38">
            <w:pPr>
              <w:jc w:val="center"/>
              <w:rPr>
                <w:iCs/>
                <w:sz w:val="28"/>
                <w:szCs w:val="28"/>
                <w:lang w:val="en-US"/>
              </w:rPr>
            </w:pPr>
            <w:r w:rsidRPr="00CB7C1C">
              <w:rPr>
                <w:iCs/>
                <w:sz w:val="28"/>
                <w:szCs w:val="28"/>
                <w:lang w:val="en-US"/>
              </w:rPr>
              <w:t>N=1365, events=986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77470A" w14:textId="77777777" w:rsidR="001D46BE" w:rsidRPr="00CB7C1C" w:rsidRDefault="001D46BE" w:rsidP="00CA7B38">
            <w:pPr>
              <w:jc w:val="center"/>
              <w:rPr>
                <w:iCs/>
                <w:sz w:val="28"/>
                <w:szCs w:val="28"/>
                <w:lang w:val="en-US"/>
              </w:rPr>
            </w:pPr>
            <w:r w:rsidRPr="00CB7C1C">
              <w:rPr>
                <w:iCs/>
                <w:sz w:val="28"/>
                <w:szCs w:val="28"/>
                <w:lang w:val="en-US"/>
              </w:rPr>
              <w:t>All causes, BF</w:t>
            </w:r>
          </w:p>
          <w:p w14:paraId="2DED3914" w14:textId="77777777" w:rsidR="001D46BE" w:rsidRPr="00CB7C1C" w:rsidRDefault="001D46BE" w:rsidP="00CA7B38">
            <w:pPr>
              <w:jc w:val="center"/>
              <w:rPr>
                <w:iCs/>
                <w:sz w:val="28"/>
                <w:szCs w:val="28"/>
                <w:lang w:val="en-US"/>
              </w:rPr>
            </w:pPr>
            <w:r w:rsidRPr="00CB7C1C">
              <w:rPr>
                <w:iCs/>
                <w:sz w:val="28"/>
                <w:szCs w:val="28"/>
                <w:lang w:val="en-US"/>
              </w:rPr>
              <w:t>N=1194</w:t>
            </w:r>
          </w:p>
          <w:p w14:paraId="00B38412" w14:textId="77777777" w:rsidR="001D46BE" w:rsidRPr="00CB7C1C" w:rsidRDefault="001D46BE" w:rsidP="00CA7B38">
            <w:pPr>
              <w:jc w:val="center"/>
              <w:rPr>
                <w:iCs/>
                <w:sz w:val="28"/>
                <w:szCs w:val="28"/>
                <w:lang w:val="en-US"/>
              </w:rPr>
            </w:pPr>
            <w:r w:rsidRPr="00CB7C1C">
              <w:rPr>
                <w:iCs/>
                <w:sz w:val="28"/>
                <w:szCs w:val="28"/>
                <w:lang w:val="en-US"/>
              </w:rPr>
              <w:t>events=1032</w:t>
            </w:r>
          </w:p>
        </w:tc>
      </w:tr>
      <w:tr w:rsidR="001D46BE" w:rsidRPr="00CB7C1C" w14:paraId="078CC866" w14:textId="77777777" w:rsidTr="00CA7B38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14:paraId="4702A1BA" w14:textId="77777777" w:rsidR="001D46BE" w:rsidRPr="00CB7C1C" w:rsidRDefault="001D46BE" w:rsidP="00CA7B38">
            <w:pPr>
              <w:rPr>
                <w:sz w:val="28"/>
                <w:szCs w:val="28"/>
              </w:rPr>
            </w:pPr>
            <w:r w:rsidRPr="00CB7C1C">
              <w:rPr>
                <w:iCs/>
                <w:sz w:val="28"/>
                <w:szCs w:val="28"/>
              </w:rPr>
              <w:t>At birth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32A75" w14:textId="77777777" w:rsidR="001D46BE" w:rsidRPr="00CB7C1C" w:rsidRDefault="001D46BE" w:rsidP="00CA7B38">
            <w:pPr>
              <w:jc w:val="center"/>
            </w:pPr>
            <w:r w:rsidRPr="00CB7C1C">
              <w:t>1 (reference)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80997A" w14:textId="77777777" w:rsidR="001D46BE" w:rsidRPr="00CB7C1C" w:rsidRDefault="001D46BE" w:rsidP="00CA7B38">
            <w:pPr>
              <w:jc w:val="center"/>
            </w:pPr>
            <w:r w:rsidRPr="00CB7C1C">
              <w:t>1 (reference)</w:t>
            </w:r>
          </w:p>
        </w:tc>
      </w:tr>
      <w:tr w:rsidR="001D46BE" w:rsidRPr="00CB7C1C" w14:paraId="2E08D50A" w14:textId="77777777" w:rsidTr="00CA7B38">
        <w:trPr>
          <w:jc w:val="center"/>
        </w:trPr>
        <w:tc>
          <w:tcPr>
            <w:tcW w:w="4531" w:type="dxa"/>
            <w:tcBorders>
              <w:top w:val="nil"/>
              <w:right w:val="single" w:sz="6" w:space="0" w:color="000000"/>
            </w:tcBorders>
            <w:shd w:val="clear" w:color="auto" w:fill="auto"/>
          </w:tcPr>
          <w:p w14:paraId="3EF093D2" w14:textId="77777777" w:rsidR="001D46BE" w:rsidRPr="00CB7C1C" w:rsidRDefault="001D46BE" w:rsidP="00CA7B38">
            <w:pPr>
              <w:rPr>
                <w:sz w:val="28"/>
                <w:szCs w:val="28"/>
              </w:rPr>
            </w:pPr>
            <w:r w:rsidRPr="00CB7C1C">
              <w:rPr>
                <w:sz w:val="28"/>
                <w:szCs w:val="28"/>
              </w:rPr>
              <w:t>1-5 months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63C3EB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05 (0.89 – 1.25)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</w:tcBorders>
          </w:tcPr>
          <w:p w14:paraId="445FE60A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08 (0.92 – 1.28)</w:t>
            </w:r>
          </w:p>
        </w:tc>
      </w:tr>
      <w:tr w:rsidR="001D46BE" w:rsidRPr="00CB7C1C" w14:paraId="6FCC02B5" w14:textId="77777777" w:rsidTr="00CA7B38">
        <w:trPr>
          <w:jc w:val="center"/>
        </w:trPr>
        <w:tc>
          <w:tcPr>
            <w:tcW w:w="4531" w:type="dxa"/>
            <w:tcBorders>
              <w:top w:val="nil"/>
              <w:right w:val="single" w:sz="6" w:space="0" w:color="000000"/>
            </w:tcBorders>
            <w:shd w:val="clear" w:color="auto" w:fill="auto"/>
          </w:tcPr>
          <w:p w14:paraId="23E1BE72" w14:textId="77777777" w:rsidR="001D46BE" w:rsidRPr="00CB7C1C" w:rsidRDefault="001D46BE" w:rsidP="00CA7B38">
            <w:pPr>
              <w:rPr>
                <w:sz w:val="28"/>
                <w:szCs w:val="28"/>
              </w:rPr>
            </w:pPr>
            <w:r w:rsidRPr="00CB7C1C">
              <w:rPr>
                <w:sz w:val="28"/>
                <w:szCs w:val="28"/>
              </w:rPr>
              <w:t>6-11 months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53DEC7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0.93 (0.76 – 1.15)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</w:tcBorders>
          </w:tcPr>
          <w:p w14:paraId="7A963714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16 (0.95 – 1.41)</w:t>
            </w:r>
          </w:p>
        </w:tc>
      </w:tr>
      <w:tr w:rsidR="001D46BE" w:rsidRPr="00CB7C1C" w14:paraId="0D5162D1" w14:textId="77777777" w:rsidTr="00CA7B38">
        <w:trPr>
          <w:jc w:val="center"/>
        </w:trPr>
        <w:tc>
          <w:tcPr>
            <w:tcW w:w="4531" w:type="dxa"/>
            <w:tcBorders>
              <w:right w:val="single" w:sz="6" w:space="0" w:color="000000"/>
            </w:tcBorders>
            <w:shd w:val="clear" w:color="auto" w:fill="auto"/>
          </w:tcPr>
          <w:p w14:paraId="0090D11E" w14:textId="77777777" w:rsidR="001D46BE" w:rsidRPr="00CB7C1C" w:rsidRDefault="001D46BE" w:rsidP="00CA7B38">
            <w:pPr>
              <w:rPr>
                <w:sz w:val="28"/>
                <w:szCs w:val="28"/>
              </w:rPr>
            </w:pPr>
            <w:r w:rsidRPr="00CB7C1C">
              <w:rPr>
                <w:sz w:val="28"/>
                <w:szCs w:val="28"/>
              </w:rPr>
              <w:t>12-23 months</w:t>
            </w:r>
          </w:p>
        </w:tc>
        <w:tc>
          <w:tcPr>
            <w:tcW w:w="2182" w:type="dxa"/>
            <w:tcBorders>
              <w:left w:val="single" w:sz="4" w:space="0" w:color="auto"/>
              <w:right w:val="single" w:sz="4" w:space="0" w:color="auto"/>
            </w:tcBorders>
          </w:tcPr>
          <w:p w14:paraId="4EB32D03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30 (1.06 – 1.60)</w:t>
            </w:r>
          </w:p>
        </w:tc>
        <w:tc>
          <w:tcPr>
            <w:tcW w:w="2182" w:type="dxa"/>
            <w:tcBorders>
              <w:left w:val="single" w:sz="4" w:space="0" w:color="auto"/>
            </w:tcBorders>
          </w:tcPr>
          <w:p w14:paraId="4AD2A003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15 (0.94 – 1.42)</w:t>
            </w:r>
          </w:p>
        </w:tc>
      </w:tr>
      <w:tr w:rsidR="001D46BE" w:rsidRPr="00CB7C1C" w14:paraId="28906C31" w14:textId="77777777" w:rsidTr="00CA7B38">
        <w:trPr>
          <w:jc w:val="center"/>
        </w:trPr>
        <w:tc>
          <w:tcPr>
            <w:tcW w:w="4531" w:type="dxa"/>
            <w:tcBorders>
              <w:right w:val="single" w:sz="6" w:space="0" w:color="000000"/>
            </w:tcBorders>
            <w:shd w:val="clear" w:color="auto" w:fill="auto"/>
          </w:tcPr>
          <w:p w14:paraId="0648A998" w14:textId="77777777" w:rsidR="001D46BE" w:rsidRPr="00CB7C1C" w:rsidRDefault="001D46BE" w:rsidP="00CA7B38">
            <w:pPr>
              <w:rPr>
                <w:sz w:val="28"/>
                <w:szCs w:val="28"/>
              </w:rPr>
            </w:pPr>
            <w:r w:rsidRPr="00CB7C1C">
              <w:rPr>
                <w:sz w:val="28"/>
                <w:szCs w:val="28"/>
              </w:rPr>
              <w:t>2-3 years</w:t>
            </w:r>
          </w:p>
        </w:tc>
        <w:tc>
          <w:tcPr>
            <w:tcW w:w="2182" w:type="dxa"/>
            <w:tcBorders>
              <w:left w:val="single" w:sz="4" w:space="0" w:color="auto"/>
              <w:right w:val="single" w:sz="4" w:space="0" w:color="auto"/>
            </w:tcBorders>
          </w:tcPr>
          <w:p w14:paraId="2C9EF281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07 (0.84 – 1.36)</w:t>
            </w:r>
          </w:p>
        </w:tc>
        <w:tc>
          <w:tcPr>
            <w:tcW w:w="2182" w:type="dxa"/>
            <w:tcBorders>
              <w:left w:val="single" w:sz="4" w:space="0" w:color="auto"/>
            </w:tcBorders>
          </w:tcPr>
          <w:p w14:paraId="68CA00DF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05 (0.82 – 1.35)</w:t>
            </w:r>
          </w:p>
        </w:tc>
      </w:tr>
      <w:tr w:rsidR="001D46BE" w:rsidRPr="00CB7C1C" w14:paraId="59E9E779" w14:textId="77777777" w:rsidTr="00CA7B38">
        <w:trPr>
          <w:jc w:val="center"/>
        </w:trPr>
        <w:tc>
          <w:tcPr>
            <w:tcW w:w="4531" w:type="dxa"/>
            <w:tcBorders>
              <w:right w:val="single" w:sz="6" w:space="0" w:color="000000"/>
            </w:tcBorders>
            <w:shd w:val="clear" w:color="auto" w:fill="auto"/>
          </w:tcPr>
          <w:p w14:paraId="47934CF9" w14:textId="77777777" w:rsidR="001D46BE" w:rsidRPr="00CB7C1C" w:rsidRDefault="001D46BE" w:rsidP="00CA7B38">
            <w:pPr>
              <w:rPr>
                <w:sz w:val="28"/>
                <w:szCs w:val="28"/>
              </w:rPr>
            </w:pPr>
            <w:r w:rsidRPr="00CB7C1C">
              <w:rPr>
                <w:sz w:val="28"/>
                <w:szCs w:val="28"/>
              </w:rPr>
              <w:t>4-7 years</w:t>
            </w:r>
          </w:p>
        </w:tc>
        <w:tc>
          <w:tcPr>
            <w:tcW w:w="2182" w:type="dxa"/>
            <w:tcBorders>
              <w:left w:val="single" w:sz="4" w:space="0" w:color="auto"/>
              <w:right w:val="single" w:sz="4" w:space="0" w:color="auto"/>
            </w:tcBorders>
          </w:tcPr>
          <w:p w14:paraId="78FCB6A2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50 (1.07 – 2.10)</w:t>
            </w:r>
          </w:p>
        </w:tc>
        <w:tc>
          <w:tcPr>
            <w:tcW w:w="2182" w:type="dxa"/>
            <w:tcBorders>
              <w:left w:val="single" w:sz="4" w:space="0" w:color="auto"/>
            </w:tcBorders>
          </w:tcPr>
          <w:p w14:paraId="11F75E50" w14:textId="77777777" w:rsidR="001D46BE" w:rsidRPr="00CB7C1C" w:rsidRDefault="001D46BE" w:rsidP="00CA7B38">
            <w:pPr>
              <w:jc w:val="center"/>
            </w:pPr>
            <w:r w:rsidRPr="00CB7C1C">
              <w:rPr>
                <w:lang w:val="en-US"/>
              </w:rPr>
              <w:t>1.21 (0.87 – 1.70)</w:t>
            </w:r>
          </w:p>
        </w:tc>
      </w:tr>
      <w:tr w:rsidR="001D46BE" w:rsidRPr="00CB7C1C" w14:paraId="7DCEFC9F" w14:textId="77777777" w:rsidTr="00CA7B38">
        <w:trPr>
          <w:jc w:val="center"/>
        </w:trPr>
        <w:tc>
          <w:tcPr>
            <w:tcW w:w="4531" w:type="dxa"/>
            <w:tcBorders>
              <w:top w:val="nil"/>
              <w:bottom w:val="nil"/>
              <w:right w:val="single" w:sz="6" w:space="0" w:color="000000"/>
            </w:tcBorders>
            <w:shd w:val="clear" w:color="auto" w:fill="auto"/>
          </w:tcPr>
          <w:p w14:paraId="7D61E093" w14:textId="77777777" w:rsidR="001D46BE" w:rsidRPr="00CB7C1C" w:rsidRDefault="001D46BE" w:rsidP="00CA7B38">
            <w:pPr>
              <w:rPr>
                <w:sz w:val="28"/>
                <w:szCs w:val="28"/>
              </w:rPr>
            </w:pPr>
            <w:r w:rsidRPr="00CB7C1C">
              <w:rPr>
                <w:sz w:val="28"/>
                <w:szCs w:val="28"/>
              </w:rPr>
              <w:t>Overall effect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15C84" w14:textId="77777777" w:rsidR="001D46BE" w:rsidRPr="00CB7C1C" w:rsidRDefault="001D46BE" w:rsidP="00CA7B38">
            <w:pPr>
              <w:jc w:val="center"/>
            </w:pPr>
            <w:r w:rsidRPr="00CB7C1C">
              <w:t>0.01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770A31" w14:textId="77777777" w:rsidR="001D46BE" w:rsidRPr="00CB7C1C" w:rsidRDefault="001D46BE" w:rsidP="00CA7B38">
            <w:pPr>
              <w:jc w:val="center"/>
            </w:pPr>
            <w:r w:rsidRPr="00CB7C1C">
              <w:t>0.65</w:t>
            </w:r>
          </w:p>
        </w:tc>
      </w:tr>
      <w:tr w:rsidR="001D46BE" w:rsidRPr="00CB7C1C" w14:paraId="52614CB9" w14:textId="77777777" w:rsidTr="00CA7B38">
        <w:trPr>
          <w:jc w:val="center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08BE65AA" w14:textId="77777777" w:rsidR="001D46BE" w:rsidRPr="00CB7C1C" w:rsidRDefault="001D46BE" w:rsidP="00CA7B38">
            <w:pPr>
              <w:rPr>
                <w:sz w:val="28"/>
                <w:szCs w:val="28"/>
              </w:rPr>
            </w:pPr>
            <w:r w:rsidRPr="00CB7C1C">
              <w:rPr>
                <w:sz w:val="28"/>
                <w:szCs w:val="28"/>
              </w:rPr>
              <w:t>Test for trend*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ECEA7" w14:textId="77777777" w:rsidR="001D46BE" w:rsidRPr="00CB7C1C" w:rsidRDefault="001D46BE" w:rsidP="00CA7B38">
            <w:pPr>
              <w:jc w:val="center"/>
            </w:pPr>
            <w:r w:rsidRPr="00CB7C1C">
              <w:t>-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95A905E" w14:textId="77777777" w:rsidR="001D46BE" w:rsidRPr="00CB7C1C" w:rsidRDefault="001D46BE" w:rsidP="00CA7B38">
            <w:pPr>
              <w:jc w:val="center"/>
            </w:pPr>
            <w:r w:rsidRPr="00CB7C1C">
              <w:t>-</w:t>
            </w:r>
          </w:p>
        </w:tc>
      </w:tr>
    </w:tbl>
    <w:p w14:paraId="79C94898" w14:textId="77777777" w:rsidR="001D46BE" w:rsidRDefault="001D46BE" w:rsidP="001D46BE"/>
    <w:p w14:paraId="39F2E4EF" w14:textId="77777777" w:rsidR="00BB4DDA" w:rsidRPr="003A4435" w:rsidRDefault="001D46BE" w:rsidP="004C1E33">
      <w:pPr>
        <w:spacing w:line="360" w:lineRule="auto"/>
        <w:rPr>
          <w:lang w:val="en-US"/>
        </w:rPr>
      </w:pPr>
      <w:r w:rsidRPr="0088375F">
        <w:rPr>
          <w:lang w:val="en-US"/>
        </w:rPr>
        <w:t>Mo</w:t>
      </w:r>
      <w:r>
        <w:rPr>
          <w:lang w:val="en-US"/>
        </w:rPr>
        <w:t>th</w:t>
      </w:r>
      <w:r w:rsidRPr="0088375F">
        <w:rPr>
          <w:lang w:val="en-US"/>
        </w:rPr>
        <w:t>er</w:t>
      </w:r>
      <w:r>
        <w:rPr>
          <w:lang w:val="en-US"/>
        </w:rPr>
        <w:t>s are followed from birth of the adoptee, and the analysis is adjusted for age, year of birth in 7 groups. Fath</w:t>
      </w:r>
      <w:r w:rsidRPr="0088375F">
        <w:rPr>
          <w:lang w:val="en-US"/>
        </w:rPr>
        <w:t>er</w:t>
      </w:r>
      <w:r>
        <w:rPr>
          <w:lang w:val="en-US"/>
        </w:rPr>
        <w:t>s are followed from conception of the adoptee, and the analysis is adjusted for age and year of birth in 7 group</w:t>
      </w:r>
      <w:r w:rsidR="004C1E33">
        <w:rPr>
          <w:lang w:val="en-US"/>
        </w:rPr>
        <w:t>s.</w:t>
      </w:r>
      <w:r w:rsidR="00045496" w:rsidRPr="003A4435">
        <w:rPr>
          <w:lang w:val="en-US"/>
        </w:rPr>
        <w:t xml:space="preserve"> </w:t>
      </w:r>
    </w:p>
    <w:sectPr w:rsidR="00BB4DDA" w:rsidRPr="003A4435" w:rsidSect="00045496">
      <w:footerReference w:type="even" r:id="rId9"/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0681A" w14:textId="77777777" w:rsidR="00420111" w:rsidRDefault="00420111">
      <w:r>
        <w:separator/>
      </w:r>
    </w:p>
  </w:endnote>
  <w:endnote w:type="continuationSeparator" w:id="0">
    <w:p w14:paraId="7FD7F7AA" w14:textId="77777777" w:rsidR="00420111" w:rsidRDefault="00420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B41B7" w14:textId="77777777" w:rsidR="00420111" w:rsidRDefault="00420111" w:rsidP="007071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44D921" w14:textId="77777777" w:rsidR="00420111" w:rsidRDefault="00420111" w:rsidP="008E0D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845120" w14:textId="33C5ABCC" w:rsidR="00420111" w:rsidRDefault="00420111" w:rsidP="007071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3E0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2920A0" w14:textId="77777777" w:rsidR="00420111" w:rsidRDefault="00420111" w:rsidP="008E0D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A2F45" w14:textId="77777777" w:rsidR="00420111" w:rsidRDefault="00420111">
      <w:r>
        <w:separator/>
      </w:r>
    </w:p>
  </w:footnote>
  <w:footnote w:type="continuationSeparator" w:id="0">
    <w:p w14:paraId="689EFA97" w14:textId="77777777" w:rsidR="00420111" w:rsidRDefault="00420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A546B"/>
    <w:multiLevelType w:val="hybridMultilevel"/>
    <w:tmpl w:val="8B2453C8"/>
    <w:lvl w:ilvl="0" w:tplc="1F70585C">
      <w:start w:val="1"/>
      <w:numFmt w:val="decimal"/>
      <w:lvlText w:val="%1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0042C46"/>
    <w:multiLevelType w:val="hybridMultilevel"/>
    <w:tmpl w:val="F752C138"/>
    <w:lvl w:ilvl="0" w:tplc="0406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F7D54"/>
    <w:multiLevelType w:val="hybridMultilevel"/>
    <w:tmpl w:val="0F84BBBC"/>
    <w:lvl w:ilvl="0" w:tplc="E4EE3DE4">
      <w:start w:val="1"/>
      <w:numFmt w:val="decimal"/>
      <w:lvlText w:val="%1"/>
      <w:lvlJc w:val="left"/>
      <w:pPr>
        <w:ind w:left="1080" w:hanging="360"/>
      </w:pPr>
      <w:rPr>
        <w:rFonts w:hint="default"/>
        <w:i w:val="0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98A6D97"/>
    <w:multiLevelType w:val="hybridMultilevel"/>
    <w:tmpl w:val="CACA617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A515CC"/>
    <w:multiLevelType w:val="hybridMultilevel"/>
    <w:tmpl w:val="0DC0D6E6"/>
    <w:lvl w:ilvl="0" w:tplc="0406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B7BFE"/>
    <w:multiLevelType w:val="hybridMultilevel"/>
    <w:tmpl w:val="0ED8CAF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7C3284"/>
    <w:multiLevelType w:val="hybridMultilevel"/>
    <w:tmpl w:val="CACA617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4E6409"/>
    <w:multiLevelType w:val="hybridMultilevel"/>
    <w:tmpl w:val="D244150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674234"/>
    <w:multiLevelType w:val="multilevel"/>
    <w:tmpl w:val="EA846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AA6ED5"/>
    <w:multiLevelType w:val="hybridMultilevel"/>
    <w:tmpl w:val="6CB2587C"/>
    <w:lvl w:ilvl="0" w:tplc="DF4E58C0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C601E2"/>
    <w:multiLevelType w:val="singleLevel"/>
    <w:tmpl w:val="1A2674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vertAlign w:val="baseline"/>
      </w:rPr>
    </w:lvl>
  </w:abstractNum>
  <w:abstractNum w:abstractNumId="11">
    <w:nsid w:val="54B43CF2"/>
    <w:multiLevelType w:val="hybridMultilevel"/>
    <w:tmpl w:val="8D7E858E"/>
    <w:lvl w:ilvl="0" w:tplc="807C84AE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A8D11F4"/>
    <w:multiLevelType w:val="hybridMultilevel"/>
    <w:tmpl w:val="AEAC7A0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420BF4"/>
    <w:multiLevelType w:val="hybridMultilevel"/>
    <w:tmpl w:val="3BD4BF2A"/>
    <w:lvl w:ilvl="0" w:tplc="0406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904B54"/>
    <w:multiLevelType w:val="hybridMultilevel"/>
    <w:tmpl w:val="497ECFCE"/>
    <w:lvl w:ilvl="0" w:tplc="369C76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9D5E79"/>
    <w:multiLevelType w:val="hybridMultilevel"/>
    <w:tmpl w:val="B2BC73F8"/>
    <w:lvl w:ilvl="0" w:tplc="0406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1825588"/>
    <w:multiLevelType w:val="hybridMultilevel"/>
    <w:tmpl w:val="3A1CAFB8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6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7984CDA"/>
    <w:multiLevelType w:val="multilevel"/>
    <w:tmpl w:val="0A98D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0"/>
  </w:num>
  <w:num w:numId="3">
    <w:abstractNumId w:val="11"/>
  </w:num>
  <w:num w:numId="4">
    <w:abstractNumId w:val="6"/>
  </w:num>
  <w:num w:numId="5">
    <w:abstractNumId w:val="16"/>
  </w:num>
  <w:num w:numId="6">
    <w:abstractNumId w:val="9"/>
  </w:num>
  <w:num w:numId="7">
    <w:abstractNumId w:val="10"/>
  </w:num>
  <w:num w:numId="8">
    <w:abstractNumId w:val="3"/>
  </w:num>
  <w:num w:numId="9">
    <w:abstractNumId w:val="14"/>
  </w:num>
  <w:num w:numId="10">
    <w:abstractNumId w:val="2"/>
  </w:num>
  <w:num w:numId="11">
    <w:abstractNumId w:val="12"/>
  </w:num>
  <w:num w:numId="12">
    <w:abstractNumId w:val="13"/>
  </w:num>
  <w:num w:numId="13">
    <w:abstractNumId w:val="7"/>
  </w:num>
  <w:num w:numId="14">
    <w:abstractNumId w:val="4"/>
  </w:num>
  <w:num w:numId="15">
    <w:abstractNumId w:val="1"/>
  </w:num>
  <w:num w:numId="16">
    <w:abstractNumId w:val="8"/>
  </w:num>
  <w:num w:numId="17">
    <w:abstractNumId w:val="1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activeWritingStyle w:appName="MSWord" w:lang="da-DK" w:vendorID="64" w:dllVersion="131078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AC12DD"/>
    <w:rsid w:val="00006DED"/>
    <w:rsid w:val="0001261E"/>
    <w:rsid w:val="00016941"/>
    <w:rsid w:val="00017B0D"/>
    <w:rsid w:val="00031146"/>
    <w:rsid w:val="00033790"/>
    <w:rsid w:val="00034CB1"/>
    <w:rsid w:val="0003656C"/>
    <w:rsid w:val="00036AB7"/>
    <w:rsid w:val="00037025"/>
    <w:rsid w:val="000379AB"/>
    <w:rsid w:val="00037B75"/>
    <w:rsid w:val="00037FD1"/>
    <w:rsid w:val="00040454"/>
    <w:rsid w:val="00042E12"/>
    <w:rsid w:val="000432EE"/>
    <w:rsid w:val="00044F5D"/>
    <w:rsid w:val="00045496"/>
    <w:rsid w:val="0004599C"/>
    <w:rsid w:val="0004675F"/>
    <w:rsid w:val="00050036"/>
    <w:rsid w:val="000503B8"/>
    <w:rsid w:val="00050DC9"/>
    <w:rsid w:val="00050E92"/>
    <w:rsid w:val="00056C25"/>
    <w:rsid w:val="00061415"/>
    <w:rsid w:val="000638B0"/>
    <w:rsid w:val="00064128"/>
    <w:rsid w:val="000642CB"/>
    <w:rsid w:val="00070FC4"/>
    <w:rsid w:val="0007216A"/>
    <w:rsid w:val="00073D64"/>
    <w:rsid w:val="00073FDB"/>
    <w:rsid w:val="00075B63"/>
    <w:rsid w:val="00075CFF"/>
    <w:rsid w:val="00080463"/>
    <w:rsid w:val="00080E77"/>
    <w:rsid w:val="00082CB2"/>
    <w:rsid w:val="00082EC9"/>
    <w:rsid w:val="000834DC"/>
    <w:rsid w:val="00083BDD"/>
    <w:rsid w:val="000853DC"/>
    <w:rsid w:val="00086615"/>
    <w:rsid w:val="00086979"/>
    <w:rsid w:val="00086FC4"/>
    <w:rsid w:val="00091E55"/>
    <w:rsid w:val="00093C5A"/>
    <w:rsid w:val="00094821"/>
    <w:rsid w:val="00094E4C"/>
    <w:rsid w:val="00096EA7"/>
    <w:rsid w:val="000975A4"/>
    <w:rsid w:val="000A0BB9"/>
    <w:rsid w:val="000A1A4C"/>
    <w:rsid w:val="000A1F4D"/>
    <w:rsid w:val="000A34CF"/>
    <w:rsid w:val="000A372F"/>
    <w:rsid w:val="000A62AC"/>
    <w:rsid w:val="000A6ADE"/>
    <w:rsid w:val="000B20D6"/>
    <w:rsid w:val="000B62B8"/>
    <w:rsid w:val="000B6626"/>
    <w:rsid w:val="000B77F3"/>
    <w:rsid w:val="000C0BE4"/>
    <w:rsid w:val="000C1541"/>
    <w:rsid w:val="000C5660"/>
    <w:rsid w:val="000D01D6"/>
    <w:rsid w:val="000D1797"/>
    <w:rsid w:val="000D5A3C"/>
    <w:rsid w:val="000D72F8"/>
    <w:rsid w:val="000E2190"/>
    <w:rsid w:val="000E3A9E"/>
    <w:rsid w:val="000E423B"/>
    <w:rsid w:val="000E4B0D"/>
    <w:rsid w:val="000F1019"/>
    <w:rsid w:val="000F11E8"/>
    <w:rsid w:val="000F2115"/>
    <w:rsid w:val="000F3608"/>
    <w:rsid w:val="000F48E6"/>
    <w:rsid w:val="000F633D"/>
    <w:rsid w:val="000F74B6"/>
    <w:rsid w:val="000F7831"/>
    <w:rsid w:val="00100431"/>
    <w:rsid w:val="00100B9C"/>
    <w:rsid w:val="0010141B"/>
    <w:rsid w:val="00102235"/>
    <w:rsid w:val="00102FBB"/>
    <w:rsid w:val="00103275"/>
    <w:rsid w:val="00111C6B"/>
    <w:rsid w:val="00113F5E"/>
    <w:rsid w:val="00114016"/>
    <w:rsid w:val="00116116"/>
    <w:rsid w:val="00117B46"/>
    <w:rsid w:val="00120AC8"/>
    <w:rsid w:val="001223FF"/>
    <w:rsid w:val="001239B2"/>
    <w:rsid w:val="001257DF"/>
    <w:rsid w:val="00130CF9"/>
    <w:rsid w:val="00132AA6"/>
    <w:rsid w:val="00135CF2"/>
    <w:rsid w:val="0013646B"/>
    <w:rsid w:val="001403EA"/>
    <w:rsid w:val="00145F07"/>
    <w:rsid w:val="00147C72"/>
    <w:rsid w:val="0015090B"/>
    <w:rsid w:val="00152D92"/>
    <w:rsid w:val="00153002"/>
    <w:rsid w:val="0015448C"/>
    <w:rsid w:val="00154F69"/>
    <w:rsid w:val="001558BD"/>
    <w:rsid w:val="00155E9A"/>
    <w:rsid w:val="00156D07"/>
    <w:rsid w:val="001574A9"/>
    <w:rsid w:val="00160F08"/>
    <w:rsid w:val="00162C90"/>
    <w:rsid w:val="001640EB"/>
    <w:rsid w:val="0016792E"/>
    <w:rsid w:val="00170A97"/>
    <w:rsid w:val="00171660"/>
    <w:rsid w:val="00172E4E"/>
    <w:rsid w:val="00172F4C"/>
    <w:rsid w:val="00173A45"/>
    <w:rsid w:val="00173EF8"/>
    <w:rsid w:val="00174DC2"/>
    <w:rsid w:val="00177033"/>
    <w:rsid w:val="001842D6"/>
    <w:rsid w:val="001842E5"/>
    <w:rsid w:val="001879A4"/>
    <w:rsid w:val="00190957"/>
    <w:rsid w:val="00191524"/>
    <w:rsid w:val="00192662"/>
    <w:rsid w:val="001955EF"/>
    <w:rsid w:val="00196C46"/>
    <w:rsid w:val="001A04B4"/>
    <w:rsid w:val="001A0C7A"/>
    <w:rsid w:val="001A101F"/>
    <w:rsid w:val="001A3394"/>
    <w:rsid w:val="001A5129"/>
    <w:rsid w:val="001A672E"/>
    <w:rsid w:val="001A79DF"/>
    <w:rsid w:val="001B0F73"/>
    <w:rsid w:val="001B5533"/>
    <w:rsid w:val="001B5D5F"/>
    <w:rsid w:val="001C1343"/>
    <w:rsid w:val="001C5CB7"/>
    <w:rsid w:val="001D0348"/>
    <w:rsid w:val="001D0B15"/>
    <w:rsid w:val="001D424A"/>
    <w:rsid w:val="001D46BE"/>
    <w:rsid w:val="001D4804"/>
    <w:rsid w:val="001D65FB"/>
    <w:rsid w:val="001D73FA"/>
    <w:rsid w:val="001E2CD2"/>
    <w:rsid w:val="001E6771"/>
    <w:rsid w:val="001E7C6E"/>
    <w:rsid w:val="001F0500"/>
    <w:rsid w:val="001F217B"/>
    <w:rsid w:val="001F30BB"/>
    <w:rsid w:val="001F51AF"/>
    <w:rsid w:val="001F6987"/>
    <w:rsid w:val="001F7A69"/>
    <w:rsid w:val="0020168B"/>
    <w:rsid w:val="00203A01"/>
    <w:rsid w:val="0021044D"/>
    <w:rsid w:val="00217BEB"/>
    <w:rsid w:val="00222D5C"/>
    <w:rsid w:val="00224778"/>
    <w:rsid w:val="00224A6D"/>
    <w:rsid w:val="002254F3"/>
    <w:rsid w:val="00230BA4"/>
    <w:rsid w:val="00230F99"/>
    <w:rsid w:val="00231E85"/>
    <w:rsid w:val="0023562D"/>
    <w:rsid w:val="00243468"/>
    <w:rsid w:val="00243F13"/>
    <w:rsid w:val="00244432"/>
    <w:rsid w:val="00244698"/>
    <w:rsid w:val="00245247"/>
    <w:rsid w:val="0024526E"/>
    <w:rsid w:val="00246D09"/>
    <w:rsid w:val="002509BD"/>
    <w:rsid w:val="00251C25"/>
    <w:rsid w:val="00252EF7"/>
    <w:rsid w:val="002552D0"/>
    <w:rsid w:val="00257E9A"/>
    <w:rsid w:val="00260971"/>
    <w:rsid w:val="0026205D"/>
    <w:rsid w:val="002627AA"/>
    <w:rsid w:val="002627F2"/>
    <w:rsid w:val="00262D8E"/>
    <w:rsid w:val="00263056"/>
    <w:rsid w:val="00264BB8"/>
    <w:rsid w:val="00265B9A"/>
    <w:rsid w:val="00267464"/>
    <w:rsid w:val="00267F3C"/>
    <w:rsid w:val="00267F3E"/>
    <w:rsid w:val="00271DCD"/>
    <w:rsid w:val="00273C98"/>
    <w:rsid w:val="0027577A"/>
    <w:rsid w:val="00275B90"/>
    <w:rsid w:val="00276664"/>
    <w:rsid w:val="00280A7F"/>
    <w:rsid w:val="00281025"/>
    <w:rsid w:val="0028545B"/>
    <w:rsid w:val="00286D30"/>
    <w:rsid w:val="002905D1"/>
    <w:rsid w:val="002922E6"/>
    <w:rsid w:val="00292B63"/>
    <w:rsid w:val="00294D14"/>
    <w:rsid w:val="00297504"/>
    <w:rsid w:val="002A001E"/>
    <w:rsid w:val="002A0298"/>
    <w:rsid w:val="002A10D1"/>
    <w:rsid w:val="002A3E8B"/>
    <w:rsid w:val="002A58AC"/>
    <w:rsid w:val="002B666C"/>
    <w:rsid w:val="002B6F5C"/>
    <w:rsid w:val="002B79D9"/>
    <w:rsid w:val="002C16DA"/>
    <w:rsid w:val="002C5C55"/>
    <w:rsid w:val="002C74D7"/>
    <w:rsid w:val="002D00CB"/>
    <w:rsid w:val="002D2EBD"/>
    <w:rsid w:val="002D31E5"/>
    <w:rsid w:val="002D353F"/>
    <w:rsid w:val="002D4570"/>
    <w:rsid w:val="002D49E0"/>
    <w:rsid w:val="002D6B97"/>
    <w:rsid w:val="002E2829"/>
    <w:rsid w:val="002E331C"/>
    <w:rsid w:val="002E46F1"/>
    <w:rsid w:val="002E4822"/>
    <w:rsid w:val="002E522E"/>
    <w:rsid w:val="002E6188"/>
    <w:rsid w:val="002E6672"/>
    <w:rsid w:val="002E7716"/>
    <w:rsid w:val="002F29B4"/>
    <w:rsid w:val="002F426D"/>
    <w:rsid w:val="002F6BDA"/>
    <w:rsid w:val="002F7960"/>
    <w:rsid w:val="003012A7"/>
    <w:rsid w:val="00301C76"/>
    <w:rsid w:val="0030222F"/>
    <w:rsid w:val="00306D3F"/>
    <w:rsid w:val="00307314"/>
    <w:rsid w:val="003079F0"/>
    <w:rsid w:val="00312AB9"/>
    <w:rsid w:val="00312CAC"/>
    <w:rsid w:val="003138A7"/>
    <w:rsid w:val="00313E03"/>
    <w:rsid w:val="00315BA8"/>
    <w:rsid w:val="00316611"/>
    <w:rsid w:val="00320418"/>
    <w:rsid w:val="00322B16"/>
    <w:rsid w:val="00324A67"/>
    <w:rsid w:val="003256BF"/>
    <w:rsid w:val="00325B1C"/>
    <w:rsid w:val="00326F0D"/>
    <w:rsid w:val="00331EAE"/>
    <w:rsid w:val="00340AE7"/>
    <w:rsid w:val="0035042D"/>
    <w:rsid w:val="00355749"/>
    <w:rsid w:val="00355AF6"/>
    <w:rsid w:val="00361C2F"/>
    <w:rsid w:val="003627F5"/>
    <w:rsid w:val="003663D0"/>
    <w:rsid w:val="00367E31"/>
    <w:rsid w:val="0037035E"/>
    <w:rsid w:val="0037039D"/>
    <w:rsid w:val="00370519"/>
    <w:rsid w:val="003734B2"/>
    <w:rsid w:val="0037485F"/>
    <w:rsid w:val="003817E0"/>
    <w:rsid w:val="003817F7"/>
    <w:rsid w:val="00383416"/>
    <w:rsid w:val="00383C90"/>
    <w:rsid w:val="00383F74"/>
    <w:rsid w:val="0038490C"/>
    <w:rsid w:val="0038493D"/>
    <w:rsid w:val="003853EE"/>
    <w:rsid w:val="0039169B"/>
    <w:rsid w:val="003945AA"/>
    <w:rsid w:val="0039511B"/>
    <w:rsid w:val="0039680E"/>
    <w:rsid w:val="0039760C"/>
    <w:rsid w:val="003A4435"/>
    <w:rsid w:val="003A5E64"/>
    <w:rsid w:val="003A666D"/>
    <w:rsid w:val="003A7BF0"/>
    <w:rsid w:val="003B026F"/>
    <w:rsid w:val="003B068C"/>
    <w:rsid w:val="003B1BAF"/>
    <w:rsid w:val="003B30BD"/>
    <w:rsid w:val="003C01DD"/>
    <w:rsid w:val="003C14DA"/>
    <w:rsid w:val="003C2FD6"/>
    <w:rsid w:val="003C4402"/>
    <w:rsid w:val="003D0134"/>
    <w:rsid w:val="003D2372"/>
    <w:rsid w:val="003D2CD7"/>
    <w:rsid w:val="003D52A7"/>
    <w:rsid w:val="003E1E79"/>
    <w:rsid w:val="003E20C4"/>
    <w:rsid w:val="003E6455"/>
    <w:rsid w:val="003E764D"/>
    <w:rsid w:val="003F109C"/>
    <w:rsid w:val="003F3EB7"/>
    <w:rsid w:val="003F555C"/>
    <w:rsid w:val="003F61C2"/>
    <w:rsid w:val="003F71BF"/>
    <w:rsid w:val="003F74C6"/>
    <w:rsid w:val="00400AA6"/>
    <w:rsid w:val="00400F65"/>
    <w:rsid w:val="004048B4"/>
    <w:rsid w:val="0040590B"/>
    <w:rsid w:val="00406F5B"/>
    <w:rsid w:val="0041170C"/>
    <w:rsid w:val="0041271D"/>
    <w:rsid w:val="00415189"/>
    <w:rsid w:val="00416ECC"/>
    <w:rsid w:val="00420111"/>
    <w:rsid w:val="00420DA9"/>
    <w:rsid w:val="00421AF0"/>
    <w:rsid w:val="004229C8"/>
    <w:rsid w:val="0042319B"/>
    <w:rsid w:val="00425788"/>
    <w:rsid w:val="0042717C"/>
    <w:rsid w:val="0043191D"/>
    <w:rsid w:val="00433607"/>
    <w:rsid w:val="00433CF1"/>
    <w:rsid w:val="0043637F"/>
    <w:rsid w:val="00437398"/>
    <w:rsid w:val="004378E4"/>
    <w:rsid w:val="00441B1B"/>
    <w:rsid w:val="0044243A"/>
    <w:rsid w:val="00443D28"/>
    <w:rsid w:val="00445DAE"/>
    <w:rsid w:val="00446C42"/>
    <w:rsid w:val="0044754A"/>
    <w:rsid w:val="004507B3"/>
    <w:rsid w:val="00451783"/>
    <w:rsid w:val="00456440"/>
    <w:rsid w:val="00457D40"/>
    <w:rsid w:val="004629A7"/>
    <w:rsid w:val="00463232"/>
    <w:rsid w:val="00463505"/>
    <w:rsid w:val="00464DFD"/>
    <w:rsid w:val="00465123"/>
    <w:rsid w:val="0046512A"/>
    <w:rsid w:val="00466137"/>
    <w:rsid w:val="00467395"/>
    <w:rsid w:val="00467896"/>
    <w:rsid w:val="004706D2"/>
    <w:rsid w:val="00473CE0"/>
    <w:rsid w:val="00474335"/>
    <w:rsid w:val="004744D9"/>
    <w:rsid w:val="004747AC"/>
    <w:rsid w:val="004748B0"/>
    <w:rsid w:val="00475417"/>
    <w:rsid w:val="00481AE5"/>
    <w:rsid w:val="00484BA9"/>
    <w:rsid w:val="00485549"/>
    <w:rsid w:val="004859B1"/>
    <w:rsid w:val="00486E73"/>
    <w:rsid w:val="0049152E"/>
    <w:rsid w:val="00494C13"/>
    <w:rsid w:val="00495BA7"/>
    <w:rsid w:val="004970F5"/>
    <w:rsid w:val="004A002D"/>
    <w:rsid w:val="004A0B93"/>
    <w:rsid w:val="004A1575"/>
    <w:rsid w:val="004A1CB2"/>
    <w:rsid w:val="004A4D9C"/>
    <w:rsid w:val="004B4C90"/>
    <w:rsid w:val="004B5B92"/>
    <w:rsid w:val="004B6C62"/>
    <w:rsid w:val="004B7CC5"/>
    <w:rsid w:val="004C0304"/>
    <w:rsid w:val="004C1E33"/>
    <w:rsid w:val="004C1E5B"/>
    <w:rsid w:val="004C4049"/>
    <w:rsid w:val="004C40E7"/>
    <w:rsid w:val="004C43B9"/>
    <w:rsid w:val="004C4639"/>
    <w:rsid w:val="004C629C"/>
    <w:rsid w:val="004C6AE6"/>
    <w:rsid w:val="004C78CE"/>
    <w:rsid w:val="004D15C7"/>
    <w:rsid w:val="004D3243"/>
    <w:rsid w:val="004D4A61"/>
    <w:rsid w:val="004D5DB7"/>
    <w:rsid w:val="004D6196"/>
    <w:rsid w:val="004E5B31"/>
    <w:rsid w:val="004E7E6C"/>
    <w:rsid w:val="004F1DFB"/>
    <w:rsid w:val="004F4F9C"/>
    <w:rsid w:val="004F6118"/>
    <w:rsid w:val="005001DC"/>
    <w:rsid w:val="00501923"/>
    <w:rsid w:val="00501A0B"/>
    <w:rsid w:val="00501E71"/>
    <w:rsid w:val="00502196"/>
    <w:rsid w:val="005058DA"/>
    <w:rsid w:val="00506165"/>
    <w:rsid w:val="005106DA"/>
    <w:rsid w:val="0051073B"/>
    <w:rsid w:val="00512FD8"/>
    <w:rsid w:val="00516349"/>
    <w:rsid w:val="00517962"/>
    <w:rsid w:val="00520136"/>
    <w:rsid w:val="00521054"/>
    <w:rsid w:val="00525DB9"/>
    <w:rsid w:val="00526CFA"/>
    <w:rsid w:val="0052773C"/>
    <w:rsid w:val="00531178"/>
    <w:rsid w:val="005341B3"/>
    <w:rsid w:val="005342BD"/>
    <w:rsid w:val="00543342"/>
    <w:rsid w:val="00543CEB"/>
    <w:rsid w:val="00543EF6"/>
    <w:rsid w:val="00544560"/>
    <w:rsid w:val="00544DB1"/>
    <w:rsid w:val="00547809"/>
    <w:rsid w:val="005532B5"/>
    <w:rsid w:val="00554892"/>
    <w:rsid w:val="00554A0A"/>
    <w:rsid w:val="005550D0"/>
    <w:rsid w:val="0055539B"/>
    <w:rsid w:val="005560FC"/>
    <w:rsid w:val="0056218B"/>
    <w:rsid w:val="00567A7C"/>
    <w:rsid w:val="005714C3"/>
    <w:rsid w:val="00575A72"/>
    <w:rsid w:val="0057779C"/>
    <w:rsid w:val="005778BB"/>
    <w:rsid w:val="00580AA6"/>
    <w:rsid w:val="00581C0F"/>
    <w:rsid w:val="005834FD"/>
    <w:rsid w:val="00587208"/>
    <w:rsid w:val="0058764B"/>
    <w:rsid w:val="005911D2"/>
    <w:rsid w:val="0059376C"/>
    <w:rsid w:val="00594109"/>
    <w:rsid w:val="005A022D"/>
    <w:rsid w:val="005A2345"/>
    <w:rsid w:val="005B036E"/>
    <w:rsid w:val="005B23BD"/>
    <w:rsid w:val="005B2CBC"/>
    <w:rsid w:val="005B3437"/>
    <w:rsid w:val="005B4E42"/>
    <w:rsid w:val="005B6EDF"/>
    <w:rsid w:val="005C00D6"/>
    <w:rsid w:val="005C1014"/>
    <w:rsid w:val="005C2DE4"/>
    <w:rsid w:val="005C40B0"/>
    <w:rsid w:val="005C4DC8"/>
    <w:rsid w:val="005C7100"/>
    <w:rsid w:val="005C71D3"/>
    <w:rsid w:val="005D0359"/>
    <w:rsid w:val="005D1822"/>
    <w:rsid w:val="005D40EB"/>
    <w:rsid w:val="005D4429"/>
    <w:rsid w:val="005E23DC"/>
    <w:rsid w:val="005E2889"/>
    <w:rsid w:val="005E4092"/>
    <w:rsid w:val="005E461E"/>
    <w:rsid w:val="005F06C1"/>
    <w:rsid w:val="005F393D"/>
    <w:rsid w:val="005F4681"/>
    <w:rsid w:val="00600575"/>
    <w:rsid w:val="006005CF"/>
    <w:rsid w:val="00601D1F"/>
    <w:rsid w:val="00604CEF"/>
    <w:rsid w:val="006051B6"/>
    <w:rsid w:val="00606333"/>
    <w:rsid w:val="00607B49"/>
    <w:rsid w:val="006118F1"/>
    <w:rsid w:val="00611985"/>
    <w:rsid w:val="0061222E"/>
    <w:rsid w:val="006134B2"/>
    <w:rsid w:val="006172E2"/>
    <w:rsid w:val="00620CBC"/>
    <w:rsid w:val="00621BA5"/>
    <w:rsid w:val="00621DB7"/>
    <w:rsid w:val="00622E6B"/>
    <w:rsid w:val="0062386D"/>
    <w:rsid w:val="00623E4E"/>
    <w:rsid w:val="00623F37"/>
    <w:rsid w:val="006277CC"/>
    <w:rsid w:val="0063295D"/>
    <w:rsid w:val="00632F00"/>
    <w:rsid w:val="00632F46"/>
    <w:rsid w:val="00636520"/>
    <w:rsid w:val="00640D31"/>
    <w:rsid w:val="00643D8B"/>
    <w:rsid w:val="006444AB"/>
    <w:rsid w:val="0064514E"/>
    <w:rsid w:val="00647D30"/>
    <w:rsid w:val="006510B7"/>
    <w:rsid w:val="00651F29"/>
    <w:rsid w:val="006531D8"/>
    <w:rsid w:val="00653C34"/>
    <w:rsid w:val="0065680A"/>
    <w:rsid w:val="00661C0F"/>
    <w:rsid w:val="0066259F"/>
    <w:rsid w:val="00663A59"/>
    <w:rsid w:val="00664B1A"/>
    <w:rsid w:val="006668A2"/>
    <w:rsid w:val="00670287"/>
    <w:rsid w:val="00670672"/>
    <w:rsid w:val="00670E95"/>
    <w:rsid w:val="00674CEE"/>
    <w:rsid w:val="00681111"/>
    <w:rsid w:val="0068383B"/>
    <w:rsid w:val="00684E26"/>
    <w:rsid w:val="0068507F"/>
    <w:rsid w:val="00685996"/>
    <w:rsid w:val="00686C64"/>
    <w:rsid w:val="00686DFC"/>
    <w:rsid w:val="00690237"/>
    <w:rsid w:val="00690A99"/>
    <w:rsid w:val="00693034"/>
    <w:rsid w:val="0069366E"/>
    <w:rsid w:val="00693FF5"/>
    <w:rsid w:val="00694AB1"/>
    <w:rsid w:val="00694EEA"/>
    <w:rsid w:val="006A26E7"/>
    <w:rsid w:val="006A6175"/>
    <w:rsid w:val="006A6637"/>
    <w:rsid w:val="006A6721"/>
    <w:rsid w:val="006A71BA"/>
    <w:rsid w:val="006B0442"/>
    <w:rsid w:val="006B073B"/>
    <w:rsid w:val="006B12C4"/>
    <w:rsid w:val="006B2084"/>
    <w:rsid w:val="006B218B"/>
    <w:rsid w:val="006B3C59"/>
    <w:rsid w:val="006B3DD7"/>
    <w:rsid w:val="006B6045"/>
    <w:rsid w:val="006B750D"/>
    <w:rsid w:val="006B77C9"/>
    <w:rsid w:val="006C0653"/>
    <w:rsid w:val="006C1391"/>
    <w:rsid w:val="006C15A4"/>
    <w:rsid w:val="006C1820"/>
    <w:rsid w:val="006D027D"/>
    <w:rsid w:val="006D0981"/>
    <w:rsid w:val="006D5949"/>
    <w:rsid w:val="006D682F"/>
    <w:rsid w:val="006D7069"/>
    <w:rsid w:val="006E0799"/>
    <w:rsid w:val="006E1E60"/>
    <w:rsid w:val="006E26D4"/>
    <w:rsid w:val="006E43D2"/>
    <w:rsid w:val="006F03B1"/>
    <w:rsid w:val="006F093B"/>
    <w:rsid w:val="006F1F72"/>
    <w:rsid w:val="006F26DC"/>
    <w:rsid w:val="006F36AA"/>
    <w:rsid w:val="006F405E"/>
    <w:rsid w:val="006F4E74"/>
    <w:rsid w:val="00701122"/>
    <w:rsid w:val="00703027"/>
    <w:rsid w:val="0070339E"/>
    <w:rsid w:val="00704395"/>
    <w:rsid w:val="007043D4"/>
    <w:rsid w:val="00704502"/>
    <w:rsid w:val="00704D16"/>
    <w:rsid w:val="00704E9F"/>
    <w:rsid w:val="007059BA"/>
    <w:rsid w:val="007064B9"/>
    <w:rsid w:val="007071A8"/>
    <w:rsid w:val="0070732B"/>
    <w:rsid w:val="007076D0"/>
    <w:rsid w:val="00712C7F"/>
    <w:rsid w:val="007144CE"/>
    <w:rsid w:val="007145E1"/>
    <w:rsid w:val="00716868"/>
    <w:rsid w:val="007175F8"/>
    <w:rsid w:val="0072066D"/>
    <w:rsid w:val="00723BF6"/>
    <w:rsid w:val="0072455F"/>
    <w:rsid w:val="007253A5"/>
    <w:rsid w:val="007257E3"/>
    <w:rsid w:val="00726B8D"/>
    <w:rsid w:val="00727D9A"/>
    <w:rsid w:val="00730553"/>
    <w:rsid w:val="00730906"/>
    <w:rsid w:val="00731B60"/>
    <w:rsid w:val="00741BDA"/>
    <w:rsid w:val="00743F2D"/>
    <w:rsid w:val="00745AEC"/>
    <w:rsid w:val="0074735A"/>
    <w:rsid w:val="00747EBA"/>
    <w:rsid w:val="0075126B"/>
    <w:rsid w:val="00751B8A"/>
    <w:rsid w:val="00751BDE"/>
    <w:rsid w:val="007535A2"/>
    <w:rsid w:val="007555C4"/>
    <w:rsid w:val="00755EFE"/>
    <w:rsid w:val="00755FF6"/>
    <w:rsid w:val="007578A2"/>
    <w:rsid w:val="0076395B"/>
    <w:rsid w:val="007668F2"/>
    <w:rsid w:val="007706CD"/>
    <w:rsid w:val="00772DE2"/>
    <w:rsid w:val="007745A5"/>
    <w:rsid w:val="007774D3"/>
    <w:rsid w:val="007804E9"/>
    <w:rsid w:val="00780A18"/>
    <w:rsid w:val="00783C7B"/>
    <w:rsid w:val="007853A5"/>
    <w:rsid w:val="00785E63"/>
    <w:rsid w:val="007878BA"/>
    <w:rsid w:val="00791B3D"/>
    <w:rsid w:val="00797EE3"/>
    <w:rsid w:val="007A0126"/>
    <w:rsid w:val="007A07FC"/>
    <w:rsid w:val="007A36B1"/>
    <w:rsid w:val="007A3C48"/>
    <w:rsid w:val="007A6BF2"/>
    <w:rsid w:val="007A7EC5"/>
    <w:rsid w:val="007B17DD"/>
    <w:rsid w:val="007B6F4F"/>
    <w:rsid w:val="007C1D89"/>
    <w:rsid w:val="007C256A"/>
    <w:rsid w:val="007C31E4"/>
    <w:rsid w:val="007C3AB1"/>
    <w:rsid w:val="007C418C"/>
    <w:rsid w:val="007C4284"/>
    <w:rsid w:val="007C54DB"/>
    <w:rsid w:val="007C58A6"/>
    <w:rsid w:val="007C64BE"/>
    <w:rsid w:val="007C72EF"/>
    <w:rsid w:val="007C7AE1"/>
    <w:rsid w:val="007D05D8"/>
    <w:rsid w:val="007D08D6"/>
    <w:rsid w:val="007D15F8"/>
    <w:rsid w:val="007D3E31"/>
    <w:rsid w:val="007E0498"/>
    <w:rsid w:val="007E0AFC"/>
    <w:rsid w:val="007E0BA0"/>
    <w:rsid w:val="007E5B9B"/>
    <w:rsid w:val="007E69E6"/>
    <w:rsid w:val="007E751D"/>
    <w:rsid w:val="007E78C6"/>
    <w:rsid w:val="007F2A3B"/>
    <w:rsid w:val="00802EDF"/>
    <w:rsid w:val="00803FAC"/>
    <w:rsid w:val="00805821"/>
    <w:rsid w:val="00810C28"/>
    <w:rsid w:val="0081117A"/>
    <w:rsid w:val="0081418E"/>
    <w:rsid w:val="00821841"/>
    <w:rsid w:val="00821D71"/>
    <w:rsid w:val="00822C84"/>
    <w:rsid w:val="008244AA"/>
    <w:rsid w:val="0082794C"/>
    <w:rsid w:val="008315FD"/>
    <w:rsid w:val="00832721"/>
    <w:rsid w:val="008334D1"/>
    <w:rsid w:val="008353B8"/>
    <w:rsid w:val="0083719F"/>
    <w:rsid w:val="00841D20"/>
    <w:rsid w:val="00843B5A"/>
    <w:rsid w:val="00844B4C"/>
    <w:rsid w:val="00845F5E"/>
    <w:rsid w:val="008463F7"/>
    <w:rsid w:val="008465B0"/>
    <w:rsid w:val="00846909"/>
    <w:rsid w:val="0085205F"/>
    <w:rsid w:val="008564E6"/>
    <w:rsid w:val="00857214"/>
    <w:rsid w:val="00860EBA"/>
    <w:rsid w:val="008612C4"/>
    <w:rsid w:val="00862673"/>
    <w:rsid w:val="00862747"/>
    <w:rsid w:val="0086295F"/>
    <w:rsid w:val="00863D67"/>
    <w:rsid w:val="00865D3A"/>
    <w:rsid w:val="008667EB"/>
    <w:rsid w:val="0087000E"/>
    <w:rsid w:val="008734ED"/>
    <w:rsid w:val="00874CE5"/>
    <w:rsid w:val="00875148"/>
    <w:rsid w:val="00875C26"/>
    <w:rsid w:val="0087657F"/>
    <w:rsid w:val="00876EBB"/>
    <w:rsid w:val="00883D7E"/>
    <w:rsid w:val="008848B3"/>
    <w:rsid w:val="0088564D"/>
    <w:rsid w:val="00887389"/>
    <w:rsid w:val="00887DE6"/>
    <w:rsid w:val="00887E95"/>
    <w:rsid w:val="0089423C"/>
    <w:rsid w:val="00895686"/>
    <w:rsid w:val="00897C03"/>
    <w:rsid w:val="008A0EDE"/>
    <w:rsid w:val="008A19FB"/>
    <w:rsid w:val="008A1B65"/>
    <w:rsid w:val="008A20E6"/>
    <w:rsid w:val="008A3645"/>
    <w:rsid w:val="008A4AEF"/>
    <w:rsid w:val="008A4E1A"/>
    <w:rsid w:val="008A6D79"/>
    <w:rsid w:val="008B0B53"/>
    <w:rsid w:val="008B0C8A"/>
    <w:rsid w:val="008B34C0"/>
    <w:rsid w:val="008B47BB"/>
    <w:rsid w:val="008C1B1E"/>
    <w:rsid w:val="008C4719"/>
    <w:rsid w:val="008C61EA"/>
    <w:rsid w:val="008C629B"/>
    <w:rsid w:val="008C6B91"/>
    <w:rsid w:val="008C6FAA"/>
    <w:rsid w:val="008C74F4"/>
    <w:rsid w:val="008D10C2"/>
    <w:rsid w:val="008D335C"/>
    <w:rsid w:val="008D40BA"/>
    <w:rsid w:val="008D4E95"/>
    <w:rsid w:val="008D58B1"/>
    <w:rsid w:val="008E0D99"/>
    <w:rsid w:val="008E1EE3"/>
    <w:rsid w:val="008E2602"/>
    <w:rsid w:val="008E4A3C"/>
    <w:rsid w:val="008E4AA0"/>
    <w:rsid w:val="008E70C5"/>
    <w:rsid w:val="008E7E2A"/>
    <w:rsid w:val="008F10F3"/>
    <w:rsid w:val="008F2C96"/>
    <w:rsid w:val="008F46C8"/>
    <w:rsid w:val="008F6351"/>
    <w:rsid w:val="008F64C0"/>
    <w:rsid w:val="008F7632"/>
    <w:rsid w:val="00900CCE"/>
    <w:rsid w:val="009011C9"/>
    <w:rsid w:val="0090567F"/>
    <w:rsid w:val="0090713B"/>
    <w:rsid w:val="00907C5E"/>
    <w:rsid w:val="00912022"/>
    <w:rsid w:val="00912EFF"/>
    <w:rsid w:val="009153BC"/>
    <w:rsid w:val="009173B8"/>
    <w:rsid w:val="00917A7D"/>
    <w:rsid w:val="00920329"/>
    <w:rsid w:val="00923B20"/>
    <w:rsid w:val="009259F2"/>
    <w:rsid w:val="00926B8B"/>
    <w:rsid w:val="009308AA"/>
    <w:rsid w:val="00933C19"/>
    <w:rsid w:val="00933EBF"/>
    <w:rsid w:val="00934181"/>
    <w:rsid w:val="009359BD"/>
    <w:rsid w:val="009370E6"/>
    <w:rsid w:val="009376F2"/>
    <w:rsid w:val="009416C3"/>
    <w:rsid w:val="0094241A"/>
    <w:rsid w:val="00943576"/>
    <w:rsid w:val="009442A9"/>
    <w:rsid w:val="00944A6D"/>
    <w:rsid w:val="0094592F"/>
    <w:rsid w:val="00946B93"/>
    <w:rsid w:val="0094764A"/>
    <w:rsid w:val="00951030"/>
    <w:rsid w:val="009514DF"/>
    <w:rsid w:val="009635F8"/>
    <w:rsid w:val="009642DE"/>
    <w:rsid w:val="009679FA"/>
    <w:rsid w:val="00970C02"/>
    <w:rsid w:val="009725D3"/>
    <w:rsid w:val="00980A84"/>
    <w:rsid w:val="009819A0"/>
    <w:rsid w:val="00982C44"/>
    <w:rsid w:val="00984AF9"/>
    <w:rsid w:val="00990EA6"/>
    <w:rsid w:val="00992A17"/>
    <w:rsid w:val="00992A4E"/>
    <w:rsid w:val="00993112"/>
    <w:rsid w:val="009A0993"/>
    <w:rsid w:val="009A1263"/>
    <w:rsid w:val="009A2FDE"/>
    <w:rsid w:val="009A3DEF"/>
    <w:rsid w:val="009A5150"/>
    <w:rsid w:val="009A77E1"/>
    <w:rsid w:val="009B1413"/>
    <w:rsid w:val="009B2922"/>
    <w:rsid w:val="009B3DEA"/>
    <w:rsid w:val="009B412A"/>
    <w:rsid w:val="009C3934"/>
    <w:rsid w:val="009C404F"/>
    <w:rsid w:val="009C54AA"/>
    <w:rsid w:val="009C773F"/>
    <w:rsid w:val="009C7912"/>
    <w:rsid w:val="009D0E4D"/>
    <w:rsid w:val="009D2D31"/>
    <w:rsid w:val="009D33C0"/>
    <w:rsid w:val="009D3539"/>
    <w:rsid w:val="009D4346"/>
    <w:rsid w:val="009D4E99"/>
    <w:rsid w:val="009E0912"/>
    <w:rsid w:val="009E2A93"/>
    <w:rsid w:val="009E47C7"/>
    <w:rsid w:val="009E6404"/>
    <w:rsid w:val="009E6FB8"/>
    <w:rsid w:val="009F38D2"/>
    <w:rsid w:val="009F4501"/>
    <w:rsid w:val="009F57A6"/>
    <w:rsid w:val="009F5B8E"/>
    <w:rsid w:val="009F7B18"/>
    <w:rsid w:val="00A00762"/>
    <w:rsid w:val="00A031CD"/>
    <w:rsid w:val="00A04145"/>
    <w:rsid w:val="00A050FE"/>
    <w:rsid w:val="00A05D65"/>
    <w:rsid w:val="00A1008C"/>
    <w:rsid w:val="00A13142"/>
    <w:rsid w:val="00A1345A"/>
    <w:rsid w:val="00A14A01"/>
    <w:rsid w:val="00A14F13"/>
    <w:rsid w:val="00A16EBD"/>
    <w:rsid w:val="00A17A36"/>
    <w:rsid w:val="00A2259F"/>
    <w:rsid w:val="00A228F0"/>
    <w:rsid w:val="00A23925"/>
    <w:rsid w:val="00A2656C"/>
    <w:rsid w:val="00A27422"/>
    <w:rsid w:val="00A27FAC"/>
    <w:rsid w:val="00A307DE"/>
    <w:rsid w:val="00A3417B"/>
    <w:rsid w:val="00A401EF"/>
    <w:rsid w:val="00A4092E"/>
    <w:rsid w:val="00A4104C"/>
    <w:rsid w:val="00A42115"/>
    <w:rsid w:val="00A504AB"/>
    <w:rsid w:val="00A505A9"/>
    <w:rsid w:val="00A505BA"/>
    <w:rsid w:val="00A52064"/>
    <w:rsid w:val="00A52C6F"/>
    <w:rsid w:val="00A53003"/>
    <w:rsid w:val="00A53ECB"/>
    <w:rsid w:val="00A54001"/>
    <w:rsid w:val="00A54D39"/>
    <w:rsid w:val="00A551BC"/>
    <w:rsid w:val="00A5569B"/>
    <w:rsid w:val="00A5596B"/>
    <w:rsid w:val="00A55A59"/>
    <w:rsid w:val="00A55B4C"/>
    <w:rsid w:val="00A56559"/>
    <w:rsid w:val="00A61251"/>
    <w:rsid w:val="00A6165B"/>
    <w:rsid w:val="00A63BF2"/>
    <w:rsid w:val="00A64719"/>
    <w:rsid w:val="00A651DF"/>
    <w:rsid w:val="00A66548"/>
    <w:rsid w:val="00A72CA6"/>
    <w:rsid w:val="00A72DE2"/>
    <w:rsid w:val="00A74E17"/>
    <w:rsid w:val="00A75283"/>
    <w:rsid w:val="00A7625B"/>
    <w:rsid w:val="00A80FD8"/>
    <w:rsid w:val="00A815AF"/>
    <w:rsid w:val="00A8252A"/>
    <w:rsid w:val="00A83530"/>
    <w:rsid w:val="00A93145"/>
    <w:rsid w:val="00A948A1"/>
    <w:rsid w:val="00AA119C"/>
    <w:rsid w:val="00AA4001"/>
    <w:rsid w:val="00AA4EB6"/>
    <w:rsid w:val="00AB029C"/>
    <w:rsid w:val="00AB4BB1"/>
    <w:rsid w:val="00AC12DD"/>
    <w:rsid w:val="00AC2D3F"/>
    <w:rsid w:val="00AC3C4A"/>
    <w:rsid w:val="00AC43C4"/>
    <w:rsid w:val="00AC61B4"/>
    <w:rsid w:val="00AD1B88"/>
    <w:rsid w:val="00AD354D"/>
    <w:rsid w:val="00AD418A"/>
    <w:rsid w:val="00AD5BFA"/>
    <w:rsid w:val="00AD7267"/>
    <w:rsid w:val="00AE1292"/>
    <w:rsid w:val="00AE1344"/>
    <w:rsid w:val="00AE18D4"/>
    <w:rsid w:val="00AE1C96"/>
    <w:rsid w:val="00AE3536"/>
    <w:rsid w:val="00AE6CCB"/>
    <w:rsid w:val="00AE7B45"/>
    <w:rsid w:val="00AF036F"/>
    <w:rsid w:val="00AF1A3A"/>
    <w:rsid w:val="00AF1FB4"/>
    <w:rsid w:val="00AF3C07"/>
    <w:rsid w:val="00AF5CA4"/>
    <w:rsid w:val="00AF5D50"/>
    <w:rsid w:val="00AF5D77"/>
    <w:rsid w:val="00B018FD"/>
    <w:rsid w:val="00B01ADF"/>
    <w:rsid w:val="00B020C5"/>
    <w:rsid w:val="00B0474A"/>
    <w:rsid w:val="00B052F9"/>
    <w:rsid w:val="00B05448"/>
    <w:rsid w:val="00B1215C"/>
    <w:rsid w:val="00B15A1C"/>
    <w:rsid w:val="00B16745"/>
    <w:rsid w:val="00B207CA"/>
    <w:rsid w:val="00B21095"/>
    <w:rsid w:val="00B2274B"/>
    <w:rsid w:val="00B227D5"/>
    <w:rsid w:val="00B24BA3"/>
    <w:rsid w:val="00B263D8"/>
    <w:rsid w:val="00B27771"/>
    <w:rsid w:val="00B27D76"/>
    <w:rsid w:val="00B30248"/>
    <w:rsid w:val="00B310D2"/>
    <w:rsid w:val="00B3122B"/>
    <w:rsid w:val="00B319E9"/>
    <w:rsid w:val="00B34045"/>
    <w:rsid w:val="00B350A6"/>
    <w:rsid w:val="00B358EB"/>
    <w:rsid w:val="00B35B98"/>
    <w:rsid w:val="00B35EE6"/>
    <w:rsid w:val="00B37E90"/>
    <w:rsid w:val="00B40298"/>
    <w:rsid w:val="00B408AF"/>
    <w:rsid w:val="00B410CB"/>
    <w:rsid w:val="00B43699"/>
    <w:rsid w:val="00B44EA6"/>
    <w:rsid w:val="00B45F20"/>
    <w:rsid w:val="00B466D8"/>
    <w:rsid w:val="00B50438"/>
    <w:rsid w:val="00B529EA"/>
    <w:rsid w:val="00B5423F"/>
    <w:rsid w:val="00B57367"/>
    <w:rsid w:val="00B57F86"/>
    <w:rsid w:val="00B63D7F"/>
    <w:rsid w:val="00B643FE"/>
    <w:rsid w:val="00B646C8"/>
    <w:rsid w:val="00B648BA"/>
    <w:rsid w:val="00B66E9C"/>
    <w:rsid w:val="00B73BD7"/>
    <w:rsid w:val="00B77D68"/>
    <w:rsid w:val="00B77E22"/>
    <w:rsid w:val="00B82131"/>
    <w:rsid w:val="00B82545"/>
    <w:rsid w:val="00B84A17"/>
    <w:rsid w:val="00B86EFF"/>
    <w:rsid w:val="00B922CA"/>
    <w:rsid w:val="00B96998"/>
    <w:rsid w:val="00B97486"/>
    <w:rsid w:val="00BA1C66"/>
    <w:rsid w:val="00BA3C60"/>
    <w:rsid w:val="00BA728F"/>
    <w:rsid w:val="00BB0190"/>
    <w:rsid w:val="00BB2EF7"/>
    <w:rsid w:val="00BB2FBF"/>
    <w:rsid w:val="00BB4DDA"/>
    <w:rsid w:val="00BB4FEA"/>
    <w:rsid w:val="00BB725F"/>
    <w:rsid w:val="00BB79EB"/>
    <w:rsid w:val="00BB7BD5"/>
    <w:rsid w:val="00BC16C8"/>
    <w:rsid w:val="00BC2049"/>
    <w:rsid w:val="00BC2681"/>
    <w:rsid w:val="00BC7FE0"/>
    <w:rsid w:val="00BD00A2"/>
    <w:rsid w:val="00BD0BAF"/>
    <w:rsid w:val="00BD2165"/>
    <w:rsid w:val="00BD2AA7"/>
    <w:rsid w:val="00BD2B78"/>
    <w:rsid w:val="00BD2C2F"/>
    <w:rsid w:val="00BD42FC"/>
    <w:rsid w:val="00BD470D"/>
    <w:rsid w:val="00BD4CB1"/>
    <w:rsid w:val="00BD4F01"/>
    <w:rsid w:val="00BE03BF"/>
    <w:rsid w:val="00BE2FEB"/>
    <w:rsid w:val="00BE56C1"/>
    <w:rsid w:val="00BE6D90"/>
    <w:rsid w:val="00BE7367"/>
    <w:rsid w:val="00BF0C5B"/>
    <w:rsid w:val="00BF1FF1"/>
    <w:rsid w:val="00BF2275"/>
    <w:rsid w:val="00BF267D"/>
    <w:rsid w:val="00BF3032"/>
    <w:rsid w:val="00BF4342"/>
    <w:rsid w:val="00BF4AF3"/>
    <w:rsid w:val="00BF4C0E"/>
    <w:rsid w:val="00BF65DF"/>
    <w:rsid w:val="00C0047C"/>
    <w:rsid w:val="00C00DE4"/>
    <w:rsid w:val="00C0160A"/>
    <w:rsid w:val="00C01AD7"/>
    <w:rsid w:val="00C01FDC"/>
    <w:rsid w:val="00C02177"/>
    <w:rsid w:val="00C0304E"/>
    <w:rsid w:val="00C0306E"/>
    <w:rsid w:val="00C0335D"/>
    <w:rsid w:val="00C0356B"/>
    <w:rsid w:val="00C04919"/>
    <w:rsid w:val="00C07E18"/>
    <w:rsid w:val="00C13049"/>
    <w:rsid w:val="00C141FB"/>
    <w:rsid w:val="00C154BF"/>
    <w:rsid w:val="00C20CEF"/>
    <w:rsid w:val="00C213E2"/>
    <w:rsid w:val="00C225D1"/>
    <w:rsid w:val="00C24B79"/>
    <w:rsid w:val="00C26710"/>
    <w:rsid w:val="00C33004"/>
    <w:rsid w:val="00C40D47"/>
    <w:rsid w:val="00C4188A"/>
    <w:rsid w:val="00C4188D"/>
    <w:rsid w:val="00C44CA0"/>
    <w:rsid w:val="00C45708"/>
    <w:rsid w:val="00C46DD8"/>
    <w:rsid w:val="00C478F9"/>
    <w:rsid w:val="00C51539"/>
    <w:rsid w:val="00C52618"/>
    <w:rsid w:val="00C53AC9"/>
    <w:rsid w:val="00C56827"/>
    <w:rsid w:val="00C56FF1"/>
    <w:rsid w:val="00C604F3"/>
    <w:rsid w:val="00C61887"/>
    <w:rsid w:val="00C6306B"/>
    <w:rsid w:val="00C642CD"/>
    <w:rsid w:val="00C675D2"/>
    <w:rsid w:val="00C67B77"/>
    <w:rsid w:val="00C75276"/>
    <w:rsid w:val="00C7576D"/>
    <w:rsid w:val="00C81098"/>
    <w:rsid w:val="00C816E4"/>
    <w:rsid w:val="00C830D1"/>
    <w:rsid w:val="00C83784"/>
    <w:rsid w:val="00C841A1"/>
    <w:rsid w:val="00C85979"/>
    <w:rsid w:val="00C907E6"/>
    <w:rsid w:val="00C92CCD"/>
    <w:rsid w:val="00C92F30"/>
    <w:rsid w:val="00C93A1D"/>
    <w:rsid w:val="00C95B6B"/>
    <w:rsid w:val="00CA10C8"/>
    <w:rsid w:val="00CA1E0B"/>
    <w:rsid w:val="00CA20AD"/>
    <w:rsid w:val="00CA6C97"/>
    <w:rsid w:val="00CA726E"/>
    <w:rsid w:val="00CA7672"/>
    <w:rsid w:val="00CA774B"/>
    <w:rsid w:val="00CA7B38"/>
    <w:rsid w:val="00CB1C02"/>
    <w:rsid w:val="00CB20E9"/>
    <w:rsid w:val="00CB2165"/>
    <w:rsid w:val="00CB2CD8"/>
    <w:rsid w:val="00CB4B47"/>
    <w:rsid w:val="00CB5675"/>
    <w:rsid w:val="00CB5A2B"/>
    <w:rsid w:val="00CC01EA"/>
    <w:rsid w:val="00CC174A"/>
    <w:rsid w:val="00CC1FEC"/>
    <w:rsid w:val="00CC28BE"/>
    <w:rsid w:val="00CC3066"/>
    <w:rsid w:val="00CC30F6"/>
    <w:rsid w:val="00CC3891"/>
    <w:rsid w:val="00CC3CBF"/>
    <w:rsid w:val="00CC4693"/>
    <w:rsid w:val="00CC4812"/>
    <w:rsid w:val="00CC5823"/>
    <w:rsid w:val="00CC5B14"/>
    <w:rsid w:val="00CC5E6A"/>
    <w:rsid w:val="00CC6542"/>
    <w:rsid w:val="00CC730D"/>
    <w:rsid w:val="00CC7735"/>
    <w:rsid w:val="00CD0710"/>
    <w:rsid w:val="00CD2FE8"/>
    <w:rsid w:val="00CD30CF"/>
    <w:rsid w:val="00CD351A"/>
    <w:rsid w:val="00CD7683"/>
    <w:rsid w:val="00CE00EB"/>
    <w:rsid w:val="00CE37E8"/>
    <w:rsid w:val="00CE38EA"/>
    <w:rsid w:val="00CE55CF"/>
    <w:rsid w:val="00CE6C90"/>
    <w:rsid w:val="00CF38EA"/>
    <w:rsid w:val="00CF4EEB"/>
    <w:rsid w:val="00CF7C38"/>
    <w:rsid w:val="00CF7DD9"/>
    <w:rsid w:val="00D01940"/>
    <w:rsid w:val="00D036AF"/>
    <w:rsid w:val="00D03A94"/>
    <w:rsid w:val="00D0544F"/>
    <w:rsid w:val="00D05946"/>
    <w:rsid w:val="00D11A6D"/>
    <w:rsid w:val="00D11BF5"/>
    <w:rsid w:val="00D17534"/>
    <w:rsid w:val="00D17864"/>
    <w:rsid w:val="00D17B60"/>
    <w:rsid w:val="00D17BBB"/>
    <w:rsid w:val="00D204A5"/>
    <w:rsid w:val="00D21646"/>
    <w:rsid w:val="00D22B16"/>
    <w:rsid w:val="00D22FB6"/>
    <w:rsid w:val="00D2372D"/>
    <w:rsid w:val="00D268D7"/>
    <w:rsid w:val="00D31BA9"/>
    <w:rsid w:val="00D32752"/>
    <w:rsid w:val="00D32850"/>
    <w:rsid w:val="00D3330F"/>
    <w:rsid w:val="00D33DC7"/>
    <w:rsid w:val="00D363AD"/>
    <w:rsid w:val="00D41E84"/>
    <w:rsid w:val="00D45750"/>
    <w:rsid w:val="00D47D33"/>
    <w:rsid w:val="00D5045F"/>
    <w:rsid w:val="00D507FB"/>
    <w:rsid w:val="00D50B6C"/>
    <w:rsid w:val="00D50CEF"/>
    <w:rsid w:val="00D539E5"/>
    <w:rsid w:val="00D53C42"/>
    <w:rsid w:val="00D559FA"/>
    <w:rsid w:val="00D57263"/>
    <w:rsid w:val="00D57D24"/>
    <w:rsid w:val="00D62152"/>
    <w:rsid w:val="00D633EE"/>
    <w:rsid w:val="00D63C6F"/>
    <w:rsid w:val="00D63F43"/>
    <w:rsid w:val="00D64A49"/>
    <w:rsid w:val="00D662C7"/>
    <w:rsid w:val="00D66FF8"/>
    <w:rsid w:val="00D67FCD"/>
    <w:rsid w:val="00D7177F"/>
    <w:rsid w:val="00D727C1"/>
    <w:rsid w:val="00D74282"/>
    <w:rsid w:val="00D7648A"/>
    <w:rsid w:val="00D7696B"/>
    <w:rsid w:val="00D76ECF"/>
    <w:rsid w:val="00D86858"/>
    <w:rsid w:val="00D8687F"/>
    <w:rsid w:val="00D86EC8"/>
    <w:rsid w:val="00D870B1"/>
    <w:rsid w:val="00D872AA"/>
    <w:rsid w:val="00D909F6"/>
    <w:rsid w:val="00D9304C"/>
    <w:rsid w:val="00D93437"/>
    <w:rsid w:val="00DA00A2"/>
    <w:rsid w:val="00DA0AF0"/>
    <w:rsid w:val="00DA18FF"/>
    <w:rsid w:val="00DA21F0"/>
    <w:rsid w:val="00DA287B"/>
    <w:rsid w:val="00DA4631"/>
    <w:rsid w:val="00DA5CC0"/>
    <w:rsid w:val="00DA6ED1"/>
    <w:rsid w:val="00DA715F"/>
    <w:rsid w:val="00DB1323"/>
    <w:rsid w:val="00DB2B21"/>
    <w:rsid w:val="00DB592C"/>
    <w:rsid w:val="00DB77B6"/>
    <w:rsid w:val="00DB7A29"/>
    <w:rsid w:val="00DC05DB"/>
    <w:rsid w:val="00DC7237"/>
    <w:rsid w:val="00DC7C4C"/>
    <w:rsid w:val="00DD04A1"/>
    <w:rsid w:val="00DD26B4"/>
    <w:rsid w:val="00DE1A4E"/>
    <w:rsid w:val="00DE1DD9"/>
    <w:rsid w:val="00DE2B63"/>
    <w:rsid w:val="00DE3CDF"/>
    <w:rsid w:val="00DE56FF"/>
    <w:rsid w:val="00DE6AF5"/>
    <w:rsid w:val="00DF13EE"/>
    <w:rsid w:val="00DF203C"/>
    <w:rsid w:val="00E032EE"/>
    <w:rsid w:val="00E06228"/>
    <w:rsid w:val="00E12265"/>
    <w:rsid w:val="00E150DE"/>
    <w:rsid w:val="00E177DF"/>
    <w:rsid w:val="00E216DA"/>
    <w:rsid w:val="00E26186"/>
    <w:rsid w:val="00E2687E"/>
    <w:rsid w:val="00E3167C"/>
    <w:rsid w:val="00E33D42"/>
    <w:rsid w:val="00E3496C"/>
    <w:rsid w:val="00E376C8"/>
    <w:rsid w:val="00E4035E"/>
    <w:rsid w:val="00E4073D"/>
    <w:rsid w:val="00E407A6"/>
    <w:rsid w:val="00E40C41"/>
    <w:rsid w:val="00E42FB8"/>
    <w:rsid w:val="00E44862"/>
    <w:rsid w:val="00E5045B"/>
    <w:rsid w:val="00E5067C"/>
    <w:rsid w:val="00E515B7"/>
    <w:rsid w:val="00E51EDF"/>
    <w:rsid w:val="00E52560"/>
    <w:rsid w:val="00E54BC6"/>
    <w:rsid w:val="00E55309"/>
    <w:rsid w:val="00E57606"/>
    <w:rsid w:val="00E57A55"/>
    <w:rsid w:val="00E61102"/>
    <w:rsid w:val="00E63E03"/>
    <w:rsid w:val="00E65766"/>
    <w:rsid w:val="00E65813"/>
    <w:rsid w:val="00E6621B"/>
    <w:rsid w:val="00E71BD0"/>
    <w:rsid w:val="00E7207B"/>
    <w:rsid w:val="00E74117"/>
    <w:rsid w:val="00E85609"/>
    <w:rsid w:val="00E8608F"/>
    <w:rsid w:val="00E867DE"/>
    <w:rsid w:val="00E8742E"/>
    <w:rsid w:val="00E8792C"/>
    <w:rsid w:val="00E915B1"/>
    <w:rsid w:val="00E93D1F"/>
    <w:rsid w:val="00EA030A"/>
    <w:rsid w:val="00EA195E"/>
    <w:rsid w:val="00EA3736"/>
    <w:rsid w:val="00EA3B02"/>
    <w:rsid w:val="00EA4334"/>
    <w:rsid w:val="00EA46AF"/>
    <w:rsid w:val="00EA4FB8"/>
    <w:rsid w:val="00EA688D"/>
    <w:rsid w:val="00EB0832"/>
    <w:rsid w:val="00EB1462"/>
    <w:rsid w:val="00EB29C5"/>
    <w:rsid w:val="00EB326F"/>
    <w:rsid w:val="00EB51DE"/>
    <w:rsid w:val="00EC1DE6"/>
    <w:rsid w:val="00EC70DE"/>
    <w:rsid w:val="00ED02B1"/>
    <w:rsid w:val="00ED0A63"/>
    <w:rsid w:val="00ED0F63"/>
    <w:rsid w:val="00ED2217"/>
    <w:rsid w:val="00EE0F3A"/>
    <w:rsid w:val="00EE1D43"/>
    <w:rsid w:val="00EE288C"/>
    <w:rsid w:val="00EE2E0F"/>
    <w:rsid w:val="00EE4700"/>
    <w:rsid w:val="00EE5E1F"/>
    <w:rsid w:val="00EE6A0B"/>
    <w:rsid w:val="00EF6010"/>
    <w:rsid w:val="00F0070D"/>
    <w:rsid w:val="00F01B88"/>
    <w:rsid w:val="00F0203B"/>
    <w:rsid w:val="00F02891"/>
    <w:rsid w:val="00F041E7"/>
    <w:rsid w:val="00F06A62"/>
    <w:rsid w:val="00F06E61"/>
    <w:rsid w:val="00F07257"/>
    <w:rsid w:val="00F074C7"/>
    <w:rsid w:val="00F07F45"/>
    <w:rsid w:val="00F101B9"/>
    <w:rsid w:val="00F110B3"/>
    <w:rsid w:val="00F11101"/>
    <w:rsid w:val="00F14EFC"/>
    <w:rsid w:val="00F158C8"/>
    <w:rsid w:val="00F165AE"/>
    <w:rsid w:val="00F20043"/>
    <w:rsid w:val="00F21F2E"/>
    <w:rsid w:val="00F24077"/>
    <w:rsid w:val="00F30C95"/>
    <w:rsid w:val="00F30FC3"/>
    <w:rsid w:val="00F32448"/>
    <w:rsid w:val="00F327BA"/>
    <w:rsid w:val="00F34F7E"/>
    <w:rsid w:val="00F3784A"/>
    <w:rsid w:val="00F42530"/>
    <w:rsid w:val="00F45E4B"/>
    <w:rsid w:val="00F4755B"/>
    <w:rsid w:val="00F57175"/>
    <w:rsid w:val="00F611C2"/>
    <w:rsid w:val="00F619E0"/>
    <w:rsid w:val="00F623CA"/>
    <w:rsid w:val="00F62FD5"/>
    <w:rsid w:val="00F632A0"/>
    <w:rsid w:val="00F6370E"/>
    <w:rsid w:val="00F64AF2"/>
    <w:rsid w:val="00F65962"/>
    <w:rsid w:val="00F67FD3"/>
    <w:rsid w:val="00F70E70"/>
    <w:rsid w:val="00F72ACD"/>
    <w:rsid w:val="00F73458"/>
    <w:rsid w:val="00F73744"/>
    <w:rsid w:val="00F76D31"/>
    <w:rsid w:val="00F808E9"/>
    <w:rsid w:val="00F81109"/>
    <w:rsid w:val="00F82695"/>
    <w:rsid w:val="00F84E7C"/>
    <w:rsid w:val="00F854CA"/>
    <w:rsid w:val="00F87ECC"/>
    <w:rsid w:val="00F90FBB"/>
    <w:rsid w:val="00F91D52"/>
    <w:rsid w:val="00F921A2"/>
    <w:rsid w:val="00F92257"/>
    <w:rsid w:val="00F93BA3"/>
    <w:rsid w:val="00F9776A"/>
    <w:rsid w:val="00F97E57"/>
    <w:rsid w:val="00FA03DC"/>
    <w:rsid w:val="00FA38DF"/>
    <w:rsid w:val="00FB0435"/>
    <w:rsid w:val="00FB059C"/>
    <w:rsid w:val="00FB2FA0"/>
    <w:rsid w:val="00FB40D1"/>
    <w:rsid w:val="00FC0910"/>
    <w:rsid w:val="00FC1D41"/>
    <w:rsid w:val="00FC2ED2"/>
    <w:rsid w:val="00FC3107"/>
    <w:rsid w:val="00FC3237"/>
    <w:rsid w:val="00FC524B"/>
    <w:rsid w:val="00FC58F8"/>
    <w:rsid w:val="00FC61BF"/>
    <w:rsid w:val="00FD14DA"/>
    <w:rsid w:val="00FD72D4"/>
    <w:rsid w:val="00FD777C"/>
    <w:rsid w:val="00FE1D5C"/>
    <w:rsid w:val="00FE2340"/>
    <w:rsid w:val="00FE235A"/>
    <w:rsid w:val="00FE43C5"/>
    <w:rsid w:val="00FE46F0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694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HTML Cit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C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415"/>
    <w:pPr>
      <w:keepNext/>
      <w:spacing w:before="360" w:after="120" w:line="480" w:lineRule="auto"/>
      <w:jc w:val="both"/>
      <w:outlineLvl w:val="0"/>
    </w:pPr>
    <w:rPr>
      <w:rFonts w:ascii="Times" w:hAnsi="Times"/>
      <w:kern w:val="28"/>
      <w:sz w:val="2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1415"/>
    <w:pPr>
      <w:keepNext/>
      <w:spacing w:before="60" w:after="60" w:line="480" w:lineRule="auto"/>
      <w:jc w:val="both"/>
      <w:outlineLvl w:val="1"/>
    </w:pPr>
    <w:rPr>
      <w:rFonts w:ascii="Times" w:hAnsi="Times"/>
      <w:b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061415"/>
    <w:pPr>
      <w:keepNext/>
      <w:spacing w:before="240" w:after="60" w:line="480" w:lineRule="auto"/>
      <w:jc w:val="both"/>
      <w:outlineLvl w:val="2"/>
    </w:pPr>
    <w:rPr>
      <w:rFonts w:ascii="Times" w:hAnsi="Times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1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5">
    <w:name w:val="Table List 5"/>
    <w:basedOn w:val="TableNormal"/>
    <w:rsid w:val="00FF7FC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uiPriority w:val="99"/>
    <w:rsid w:val="008E0D99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8E0D99"/>
  </w:style>
  <w:style w:type="table" w:styleId="TableClassic1">
    <w:name w:val="Table Classic 1"/>
    <w:basedOn w:val="TableNormal"/>
    <w:rsid w:val="00AC3C4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61415"/>
    <w:rPr>
      <w:rFonts w:ascii="Times" w:hAnsi="Times"/>
      <w:kern w:val="28"/>
      <w:sz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61415"/>
    <w:rPr>
      <w:rFonts w:ascii="Times" w:hAnsi="Times"/>
      <w:b/>
      <w:sz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61415"/>
    <w:rPr>
      <w:rFonts w:ascii="Times" w:hAnsi="Times"/>
      <w:sz w:val="28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061415"/>
    <w:pPr>
      <w:spacing w:line="480" w:lineRule="auto"/>
      <w:jc w:val="both"/>
    </w:pPr>
    <w:rPr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61415"/>
    <w:rPr>
      <w:sz w:val="24"/>
      <w:lang w:val="en-GB" w:eastAsia="en-US"/>
    </w:rPr>
  </w:style>
  <w:style w:type="character" w:customStyle="1" w:styleId="CharChar">
    <w:name w:val="Char Char"/>
    <w:basedOn w:val="DefaultParagraphFont"/>
    <w:rsid w:val="00061415"/>
    <w:rPr>
      <w:rFonts w:cs="Times New Roman"/>
      <w:sz w:val="24"/>
      <w:lang w:val="en-GB" w:eastAsia="en-US" w:bidi="ar-SA"/>
    </w:rPr>
  </w:style>
  <w:style w:type="character" w:styleId="Strong">
    <w:name w:val="Strong"/>
    <w:basedOn w:val="DefaultParagraphFont"/>
    <w:uiPriority w:val="22"/>
    <w:qFormat/>
    <w:rsid w:val="00061415"/>
    <w:rPr>
      <w:b/>
      <w:bCs/>
    </w:rPr>
  </w:style>
  <w:style w:type="paragraph" w:customStyle="1" w:styleId="Title1">
    <w:name w:val="Title1"/>
    <w:basedOn w:val="Normal"/>
    <w:rsid w:val="008A20E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A20E6"/>
    <w:rPr>
      <w:color w:val="0000FF"/>
      <w:u w:val="single"/>
    </w:rPr>
  </w:style>
  <w:style w:type="paragraph" w:customStyle="1" w:styleId="rprtbody">
    <w:name w:val="rprtbody"/>
    <w:basedOn w:val="Normal"/>
    <w:rsid w:val="008A20E6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8A20E6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8A20E6"/>
  </w:style>
  <w:style w:type="character" w:customStyle="1" w:styleId="jrnl">
    <w:name w:val="jrnl"/>
    <w:basedOn w:val="DefaultParagraphFont"/>
    <w:rsid w:val="008A20E6"/>
  </w:style>
  <w:style w:type="paragraph" w:customStyle="1" w:styleId="citation">
    <w:name w:val="citation"/>
    <w:basedOn w:val="Normal"/>
    <w:rsid w:val="00B3122B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B3122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rsid w:val="00B73BD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3BD7"/>
    <w:rPr>
      <w:rFonts w:ascii="Consolas" w:hAnsi="Consolas"/>
      <w:sz w:val="21"/>
      <w:szCs w:val="21"/>
    </w:rPr>
  </w:style>
  <w:style w:type="character" w:customStyle="1" w:styleId="rprtid">
    <w:name w:val="rprtid"/>
    <w:basedOn w:val="DefaultParagraphFont"/>
    <w:rsid w:val="00587208"/>
  </w:style>
  <w:style w:type="paragraph" w:customStyle="1" w:styleId="desc">
    <w:name w:val="desc"/>
    <w:basedOn w:val="Normal"/>
    <w:rsid w:val="00EE0F3A"/>
    <w:pPr>
      <w:spacing w:before="100" w:beforeAutospacing="1" w:after="100" w:afterAutospacing="1"/>
    </w:pPr>
  </w:style>
  <w:style w:type="paragraph" w:customStyle="1" w:styleId="Listeafsnit2">
    <w:name w:val="Listeafsnit2"/>
    <w:basedOn w:val="Normal"/>
    <w:uiPriority w:val="34"/>
    <w:qFormat/>
    <w:rsid w:val="00521054"/>
    <w:pPr>
      <w:spacing w:line="280" w:lineRule="atLeast"/>
      <w:ind w:left="720"/>
      <w:contextualSpacing/>
    </w:pPr>
    <w:rPr>
      <w:rFonts w:ascii="Georgia" w:hAnsi="Georgia"/>
      <w:sz w:val="21"/>
      <w:lang w:eastAsia="en-US"/>
    </w:rPr>
  </w:style>
  <w:style w:type="character" w:styleId="HTMLCite">
    <w:name w:val="HTML Cite"/>
    <w:basedOn w:val="DefaultParagraphFont"/>
    <w:uiPriority w:val="99"/>
    <w:unhideWhenUsed/>
    <w:rsid w:val="004F4F9C"/>
    <w:rPr>
      <w:i/>
      <w:iCs/>
    </w:rPr>
  </w:style>
  <w:style w:type="character" w:customStyle="1" w:styleId="cit-source">
    <w:name w:val="cit-source"/>
    <w:basedOn w:val="DefaultParagraphFont"/>
    <w:rsid w:val="004F4F9C"/>
  </w:style>
  <w:style w:type="character" w:customStyle="1" w:styleId="cit-pub-date">
    <w:name w:val="cit-pub-date"/>
    <w:basedOn w:val="DefaultParagraphFont"/>
    <w:rsid w:val="004F4F9C"/>
  </w:style>
  <w:style w:type="character" w:customStyle="1" w:styleId="cit-vol">
    <w:name w:val="cit-vol"/>
    <w:basedOn w:val="DefaultParagraphFont"/>
    <w:rsid w:val="004F4F9C"/>
  </w:style>
  <w:style w:type="character" w:customStyle="1" w:styleId="cit-fpage">
    <w:name w:val="cit-fpage"/>
    <w:basedOn w:val="DefaultParagraphFont"/>
    <w:rsid w:val="004F4F9C"/>
  </w:style>
  <w:style w:type="character" w:styleId="HTMLTypewriter">
    <w:name w:val="HTML Typewriter"/>
    <w:basedOn w:val="DefaultParagraphFont"/>
    <w:rsid w:val="00F921A2"/>
    <w:rPr>
      <w:rFonts w:ascii="Arial Unicode MS" w:eastAsia="Arial Unicode MS" w:hAnsi="Arial Unicode MS" w:cs="Arial Unicode MS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BD2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21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16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BD2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D2165"/>
    <w:rPr>
      <w:b/>
      <w:bCs/>
      <w:lang w:val="en-GB"/>
    </w:rPr>
  </w:style>
  <w:style w:type="paragraph" w:styleId="BalloonText">
    <w:name w:val="Balloon Text"/>
    <w:basedOn w:val="Normal"/>
    <w:link w:val="BalloonTextChar"/>
    <w:rsid w:val="00BD21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D2165"/>
    <w:rPr>
      <w:rFonts w:ascii="Tahoma" w:hAnsi="Tahoma" w:cs="Tahoma"/>
      <w:sz w:val="16"/>
      <w:szCs w:val="16"/>
      <w:lang w:val="en-GB"/>
    </w:rPr>
  </w:style>
  <w:style w:type="paragraph" w:customStyle="1" w:styleId="Title2">
    <w:name w:val="Title2"/>
    <w:basedOn w:val="Normal"/>
    <w:rsid w:val="000638B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638B0"/>
    <w:pPr>
      <w:ind w:left="720"/>
      <w:contextualSpacing/>
    </w:pPr>
  </w:style>
  <w:style w:type="paragraph" w:customStyle="1" w:styleId="Title3">
    <w:name w:val="Title3"/>
    <w:basedOn w:val="Normal"/>
    <w:rsid w:val="002E667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D5A3C"/>
    <w:rPr>
      <w:i/>
      <w:iCs/>
    </w:rPr>
  </w:style>
  <w:style w:type="paragraph" w:styleId="Revision">
    <w:name w:val="Revision"/>
    <w:hidden/>
    <w:uiPriority w:val="99"/>
    <w:semiHidden/>
    <w:rsid w:val="00A72DE2"/>
    <w:rPr>
      <w:sz w:val="24"/>
      <w:szCs w:val="24"/>
      <w:lang w:val="en-GB"/>
    </w:rPr>
  </w:style>
  <w:style w:type="paragraph" w:customStyle="1" w:styleId="Default">
    <w:name w:val="Default"/>
    <w:rsid w:val="00BD2AA7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3853EE"/>
  </w:style>
  <w:style w:type="paragraph" w:customStyle="1" w:styleId="svarticle">
    <w:name w:val="svarticle"/>
    <w:basedOn w:val="Normal"/>
    <w:rsid w:val="005532B5"/>
    <w:pPr>
      <w:spacing w:before="100" w:beforeAutospacing="1" w:after="100" w:afterAutospacing="1"/>
    </w:pPr>
  </w:style>
  <w:style w:type="character" w:customStyle="1" w:styleId="highlight2">
    <w:name w:val="highlight2"/>
    <w:basedOn w:val="DefaultParagraphFont"/>
    <w:rsid w:val="00CE38EA"/>
  </w:style>
  <w:style w:type="paragraph" w:customStyle="1" w:styleId="title10">
    <w:name w:val="title1"/>
    <w:basedOn w:val="Normal"/>
    <w:rsid w:val="00CE38EA"/>
    <w:rPr>
      <w:sz w:val="27"/>
      <w:szCs w:val="27"/>
    </w:rPr>
  </w:style>
  <w:style w:type="paragraph" w:customStyle="1" w:styleId="desc2">
    <w:name w:val="desc2"/>
    <w:basedOn w:val="Normal"/>
    <w:rsid w:val="00CE38EA"/>
    <w:rPr>
      <w:sz w:val="26"/>
      <w:szCs w:val="26"/>
    </w:rPr>
  </w:style>
  <w:style w:type="paragraph" w:customStyle="1" w:styleId="details1">
    <w:name w:val="details1"/>
    <w:basedOn w:val="Normal"/>
    <w:rsid w:val="00CE38EA"/>
    <w:rPr>
      <w:sz w:val="22"/>
      <w:szCs w:val="22"/>
    </w:rPr>
  </w:style>
  <w:style w:type="paragraph" w:customStyle="1" w:styleId="Title4">
    <w:name w:val="Title4"/>
    <w:basedOn w:val="Normal"/>
    <w:rsid w:val="00E57606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HTML Cite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C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415"/>
    <w:pPr>
      <w:keepNext/>
      <w:spacing w:before="360" w:after="120" w:line="480" w:lineRule="auto"/>
      <w:jc w:val="both"/>
      <w:outlineLvl w:val="0"/>
    </w:pPr>
    <w:rPr>
      <w:rFonts w:ascii="Times" w:hAnsi="Times"/>
      <w:kern w:val="28"/>
      <w:sz w:val="2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1415"/>
    <w:pPr>
      <w:keepNext/>
      <w:spacing w:before="60" w:after="60" w:line="480" w:lineRule="auto"/>
      <w:jc w:val="both"/>
      <w:outlineLvl w:val="1"/>
    </w:pPr>
    <w:rPr>
      <w:rFonts w:ascii="Times" w:hAnsi="Times"/>
      <w:b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061415"/>
    <w:pPr>
      <w:keepNext/>
      <w:spacing w:before="240" w:after="60" w:line="480" w:lineRule="auto"/>
      <w:jc w:val="both"/>
      <w:outlineLvl w:val="2"/>
    </w:pPr>
    <w:rPr>
      <w:rFonts w:ascii="Times" w:hAnsi="Times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C1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5">
    <w:name w:val="Table List 5"/>
    <w:basedOn w:val="TableNormal"/>
    <w:rsid w:val="00FF7FC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uiPriority w:val="99"/>
    <w:rsid w:val="008E0D99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8E0D99"/>
  </w:style>
  <w:style w:type="table" w:styleId="TableClassic1">
    <w:name w:val="Table Classic 1"/>
    <w:basedOn w:val="TableNormal"/>
    <w:rsid w:val="00AC3C4A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61415"/>
    <w:rPr>
      <w:rFonts w:ascii="Times" w:hAnsi="Times"/>
      <w:kern w:val="28"/>
      <w:sz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61415"/>
    <w:rPr>
      <w:rFonts w:ascii="Times" w:hAnsi="Times"/>
      <w:b/>
      <w:sz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61415"/>
    <w:rPr>
      <w:rFonts w:ascii="Times" w:hAnsi="Times"/>
      <w:sz w:val="28"/>
      <w:lang w:val="en-GB" w:eastAsia="en-US"/>
    </w:rPr>
  </w:style>
  <w:style w:type="paragraph" w:styleId="BodyText">
    <w:name w:val="Body Text"/>
    <w:basedOn w:val="Normal"/>
    <w:link w:val="BodyTextChar"/>
    <w:uiPriority w:val="99"/>
    <w:rsid w:val="00061415"/>
    <w:pPr>
      <w:spacing w:line="480" w:lineRule="auto"/>
      <w:jc w:val="both"/>
    </w:pPr>
    <w:rPr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61415"/>
    <w:rPr>
      <w:sz w:val="24"/>
      <w:lang w:val="en-GB" w:eastAsia="en-US"/>
    </w:rPr>
  </w:style>
  <w:style w:type="character" w:customStyle="1" w:styleId="CharChar">
    <w:name w:val="Char Char"/>
    <w:basedOn w:val="DefaultParagraphFont"/>
    <w:rsid w:val="00061415"/>
    <w:rPr>
      <w:rFonts w:cs="Times New Roman"/>
      <w:sz w:val="24"/>
      <w:lang w:val="en-GB" w:eastAsia="en-US" w:bidi="ar-SA"/>
    </w:rPr>
  </w:style>
  <w:style w:type="character" w:styleId="Strong">
    <w:name w:val="Strong"/>
    <w:basedOn w:val="DefaultParagraphFont"/>
    <w:uiPriority w:val="22"/>
    <w:qFormat/>
    <w:rsid w:val="00061415"/>
    <w:rPr>
      <w:b/>
      <w:bCs/>
    </w:rPr>
  </w:style>
  <w:style w:type="paragraph" w:customStyle="1" w:styleId="Title1">
    <w:name w:val="Title1"/>
    <w:basedOn w:val="Normal"/>
    <w:rsid w:val="008A20E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A20E6"/>
    <w:rPr>
      <w:color w:val="0000FF"/>
      <w:u w:val="single"/>
    </w:rPr>
  </w:style>
  <w:style w:type="paragraph" w:customStyle="1" w:styleId="rprtbody">
    <w:name w:val="rprtbody"/>
    <w:basedOn w:val="Normal"/>
    <w:rsid w:val="008A20E6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8A20E6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8A20E6"/>
  </w:style>
  <w:style w:type="character" w:customStyle="1" w:styleId="jrnl">
    <w:name w:val="jrnl"/>
    <w:basedOn w:val="DefaultParagraphFont"/>
    <w:rsid w:val="008A20E6"/>
  </w:style>
  <w:style w:type="paragraph" w:customStyle="1" w:styleId="citation">
    <w:name w:val="citation"/>
    <w:basedOn w:val="Normal"/>
    <w:rsid w:val="00B3122B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B3122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rsid w:val="00B73BD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3BD7"/>
    <w:rPr>
      <w:rFonts w:ascii="Consolas" w:hAnsi="Consolas"/>
      <w:sz w:val="21"/>
      <w:szCs w:val="21"/>
    </w:rPr>
  </w:style>
  <w:style w:type="character" w:customStyle="1" w:styleId="rprtid">
    <w:name w:val="rprtid"/>
    <w:basedOn w:val="DefaultParagraphFont"/>
    <w:rsid w:val="00587208"/>
  </w:style>
  <w:style w:type="paragraph" w:customStyle="1" w:styleId="desc">
    <w:name w:val="desc"/>
    <w:basedOn w:val="Normal"/>
    <w:rsid w:val="00EE0F3A"/>
    <w:pPr>
      <w:spacing w:before="100" w:beforeAutospacing="1" w:after="100" w:afterAutospacing="1"/>
    </w:pPr>
  </w:style>
  <w:style w:type="paragraph" w:customStyle="1" w:styleId="Listeafsnit2">
    <w:name w:val="Listeafsnit2"/>
    <w:basedOn w:val="Normal"/>
    <w:uiPriority w:val="34"/>
    <w:qFormat/>
    <w:rsid w:val="00521054"/>
    <w:pPr>
      <w:spacing w:line="280" w:lineRule="atLeast"/>
      <w:ind w:left="720"/>
      <w:contextualSpacing/>
    </w:pPr>
    <w:rPr>
      <w:rFonts w:ascii="Georgia" w:hAnsi="Georgia"/>
      <w:sz w:val="21"/>
      <w:lang w:eastAsia="en-US"/>
    </w:rPr>
  </w:style>
  <w:style w:type="character" w:styleId="HTMLCite">
    <w:name w:val="HTML Cite"/>
    <w:basedOn w:val="DefaultParagraphFont"/>
    <w:uiPriority w:val="99"/>
    <w:unhideWhenUsed/>
    <w:rsid w:val="004F4F9C"/>
    <w:rPr>
      <w:i/>
      <w:iCs/>
    </w:rPr>
  </w:style>
  <w:style w:type="character" w:customStyle="1" w:styleId="cit-source">
    <w:name w:val="cit-source"/>
    <w:basedOn w:val="DefaultParagraphFont"/>
    <w:rsid w:val="004F4F9C"/>
  </w:style>
  <w:style w:type="character" w:customStyle="1" w:styleId="cit-pub-date">
    <w:name w:val="cit-pub-date"/>
    <w:basedOn w:val="DefaultParagraphFont"/>
    <w:rsid w:val="004F4F9C"/>
  </w:style>
  <w:style w:type="character" w:customStyle="1" w:styleId="cit-vol">
    <w:name w:val="cit-vol"/>
    <w:basedOn w:val="DefaultParagraphFont"/>
    <w:rsid w:val="004F4F9C"/>
  </w:style>
  <w:style w:type="character" w:customStyle="1" w:styleId="cit-fpage">
    <w:name w:val="cit-fpage"/>
    <w:basedOn w:val="DefaultParagraphFont"/>
    <w:rsid w:val="004F4F9C"/>
  </w:style>
  <w:style w:type="character" w:styleId="HTMLTypewriter">
    <w:name w:val="HTML Typewriter"/>
    <w:basedOn w:val="DefaultParagraphFont"/>
    <w:rsid w:val="00F921A2"/>
    <w:rPr>
      <w:rFonts w:ascii="Arial Unicode MS" w:eastAsia="Arial Unicode MS" w:hAnsi="Arial Unicode MS" w:cs="Arial Unicode MS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BD2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21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16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BD2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D2165"/>
    <w:rPr>
      <w:b/>
      <w:bCs/>
      <w:lang w:val="en-GB"/>
    </w:rPr>
  </w:style>
  <w:style w:type="paragraph" w:styleId="BalloonText">
    <w:name w:val="Balloon Text"/>
    <w:basedOn w:val="Normal"/>
    <w:link w:val="BalloonTextChar"/>
    <w:rsid w:val="00BD21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D2165"/>
    <w:rPr>
      <w:rFonts w:ascii="Tahoma" w:hAnsi="Tahoma" w:cs="Tahoma"/>
      <w:sz w:val="16"/>
      <w:szCs w:val="16"/>
      <w:lang w:val="en-GB"/>
    </w:rPr>
  </w:style>
  <w:style w:type="paragraph" w:customStyle="1" w:styleId="Title2">
    <w:name w:val="Title2"/>
    <w:basedOn w:val="Normal"/>
    <w:rsid w:val="000638B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638B0"/>
    <w:pPr>
      <w:ind w:left="720"/>
      <w:contextualSpacing/>
    </w:pPr>
  </w:style>
  <w:style w:type="paragraph" w:customStyle="1" w:styleId="Title3">
    <w:name w:val="Title3"/>
    <w:basedOn w:val="Normal"/>
    <w:rsid w:val="002E667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D5A3C"/>
    <w:rPr>
      <w:i/>
      <w:iCs/>
    </w:rPr>
  </w:style>
  <w:style w:type="paragraph" w:styleId="Revision">
    <w:name w:val="Revision"/>
    <w:hidden/>
    <w:uiPriority w:val="99"/>
    <w:semiHidden/>
    <w:rsid w:val="00A72DE2"/>
    <w:rPr>
      <w:sz w:val="24"/>
      <w:szCs w:val="24"/>
      <w:lang w:val="en-GB"/>
    </w:rPr>
  </w:style>
  <w:style w:type="paragraph" w:customStyle="1" w:styleId="Default">
    <w:name w:val="Default"/>
    <w:rsid w:val="00BD2AA7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3853EE"/>
  </w:style>
  <w:style w:type="paragraph" w:customStyle="1" w:styleId="svarticle">
    <w:name w:val="svarticle"/>
    <w:basedOn w:val="Normal"/>
    <w:rsid w:val="005532B5"/>
    <w:pPr>
      <w:spacing w:before="100" w:beforeAutospacing="1" w:after="100" w:afterAutospacing="1"/>
    </w:pPr>
  </w:style>
  <w:style w:type="character" w:customStyle="1" w:styleId="highlight2">
    <w:name w:val="highlight2"/>
    <w:basedOn w:val="DefaultParagraphFont"/>
    <w:rsid w:val="00CE38EA"/>
  </w:style>
  <w:style w:type="paragraph" w:customStyle="1" w:styleId="title10">
    <w:name w:val="title1"/>
    <w:basedOn w:val="Normal"/>
    <w:rsid w:val="00CE38EA"/>
    <w:rPr>
      <w:sz w:val="27"/>
      <w:szCs w:val="27"/>
    </w:rPr>
  </w:style>
  <w:style w:type="paragraph" w:customStyle="1" w:styleId="desc2">
    <w:name w:val="desc2"/>
    <w:basedOn w:val="Normal"/>
    <w:rsid w:val="00CE38EA"/>
    <w:rPr>
      <w:sz w:val="26"/>
      <w:szCs w:val="26"/>
    </w:rPr>
  </w:style>
  <w:style w:type="paragraph" w:customStyle="1" w:styleId="details1">
    <w:name w:val="details1"/>
    <w:basedOn w:val="Normal"/>
    <w:rsid w:val="00CE38EA"/>
    <w:rPr>
      <w:sz w:val="22"/>
      <w:szCs w:val="22"/>
    </w:rPr>
  </w:style>
  <w:style w:type="paragraph" w:customStyle="1" w:styleId="Title4">
    <w:name w:val="Title4"/>
    <w:basedOn w:val="Normal"/>
    <w:rsid w:val="00E5760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44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0866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82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295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3001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1436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0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1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79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50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18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3151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9190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22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7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258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1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893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732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1195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796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5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52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38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41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0746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309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26281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7324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4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46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2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840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1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843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19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425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283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63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3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35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2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21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507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2647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0215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5787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4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8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4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14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7894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471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63659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4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8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7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58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6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85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828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999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540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8961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4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3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9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9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6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29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331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3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397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549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586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353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5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23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31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01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566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07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2745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1640F4-F1ED-41DF-9120-4B1B3124E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7</Words>
  <Characters>647</Characters>
  <Application>Microsoft Office Word</Application>
  <DocSecurity>0</DocSecurity>
  <Lines>1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10-</vt:lpstr>
      <vt:lpstr>10-</vt:lpstr>
    </vt:vector>
  </TitlesOfParts>
  <Company>NCRR</Company>
  <LinksUpToDate>false</LinksUpToDate>
  <CharactersWithSpaces>754</CharactersWithSpaces>
  <SharedDoc>false</SharedDoc>
  <HLinks>
    <vt:vector size="162" baseType="variant">
      <vt:variant>
        <vt:i4>4653153</vt:i4>
      </vt:variant>
      <vt:variant>
        <vt:i4>78</vt:i4>
      </vt:variant>
      <vt:variant>
        <vt:i4>0</vt:i4>
      </vt:variant>
      <vt:variant>
        <vt:i4>5</vt:i4>
      </vt:variant>
      <vt:variant>
        <vt:lpwstr>javascript:AL_get(this, 'jour', 'Psychol %0d%0aMed.');</vt:lpwstr>
      </vt:variant>
      <vt:variant>
        <vt:lpwstr/>
      </vt:variant>
      <vt:variant>
        <vt:i4>3080309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Dalen%20M%22%5BAuthor%5D</vt:lpwstr>
      </vt:variant>
      <vt:variant>
        <vt:lpwstr/>
      </vt:variant>
      <vt:variant>
        <vt:i4>452198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Vinnerljung%20B%22%5BAuthor%5D</vt:lpwstr>
      </vt:variant>
      <vt:variant>
        <vt:lpwstr/>
      </vt:variant>
      <vt:variant>
        <vt:i4>2818155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%22Rasmussen%20F%22%5BAuthor%5D</vt:lpwstr>
      </vt:variant>
      <vt:variant>
        <vt:lpwstr/>
      </vt:variant>
      <vt:variant>
        <vt:i4>3407975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%22Lindblad%20F%22%5BAuthor%5D</vt:lpwstr>
      </vt:variant>
      <vt:variant>
        <vt:lpwstr/>
      </vt:variant>
      <vt:variant>
        <vt:i4>24904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%22Hjern%20A%22%5BAuthor%5D</vt:lpwstr>
      </vt:variant>
      <vt:variant>
        <vt:lpwstr/>
      </vt:variant>
      <vt:variant>
        <vt:i4>294924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Odenstad%20A%22%5BAuthor%5D</vt:lpwstr>
      </vt:variant>
      <vt:variant>
        <vt:lpwstr/>
      </vt:variant>
      <vt:variant>
        <vt:i4>412880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20099943</vt:lpwstr>
      </vt:variant>
      <vt:variant>
        <vt:lpwstr/>
      </vt:variant>
      <vt:variant>
        <vt:i4>412880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2295561</vt:lpwstr>
      </vt:variant>
      <vt:variant>
        <vt:lpwstr/>
      </vt:variant>
      <vt:variant>
        <vt:i4>1310757</vt:i4>
      </vt:variant>
      <vt:variant>
        <vt:i4>51</vt:i4>
      </vt:variant>
      <vt:variant>
        <vt:i4>0</vt:i4>
      </vt:variant>
      <vt:variant>
        <vt:i4>5</vt:i4>
      </vt:variant>
      <vt:variant>
        <vt:lpwstr>javascript:AL_get(this, 'jour', 'Scand J Public Health.');</vt:lpwstr>
      </vt:variant>
      <vt:variant>
        <vt:lpwstr/>
      </vt:variant>
      <vt:variant>
        <vt:i4>4063354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Gr%C3%B8nbaek%20M%22%5BAuthor%5D</vt:lpwstr>
      </vt:variant>
      <vt:variant>
        <vt:lpwstr/>
      </vt:variant>
      <vt:variant>
        <vt:i4>3604603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Prescott%20E%22%5BAuthor%5D</vt:lpwstr>
      </vt:variant>
      <vt:variant>
        <vt:lpwstr/>
      </vt:variant>
      <vt:variant>
        <vt:i4>249048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Petersen%20L%22%5BAuthor%5D</vt:lpwstr>
      </vt:variant>
      <vt:variant>
        <vt:lpwstr/>
      </vt:variant>
      <vt:variant>
        <vt:i4>439100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Schultz-Larsen%20K%22%5BAuthor%5D</vt:lpwstr>
      </vt:variant>
      <vt:variant>
        <vt:lpwstr/>
      </vt:variant>
      <vt:variant>
        <vt:i4>5111820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Larsen%20T%22%5BAuthor%5D</vt:lpwstr>
      </vt:variant>
      <vt:variant>
        <vt:lpwstr/>
      </vt:variant>
      <vt:variant>
        <vt:i4>3407985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Ledet%20L%22%5BAuthor%5D</vt:lpwstr>
      </vt:variant>
      <vt:variant>
        <vt:lpwstr/>
      </vt:variant>
      <vt:variant>
        <vt:i4>471861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Riegels%20M%22%5BAuthor%5D</vt:lpwstr>
      </vt:variant>
      <vt:variant>
        <vt:lpwstr/>
      </vt:variant>
      <vt:variant>
        <vt:i4>5636107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H%C3%B8jbjerre%20L%22%5BAuthor%5D</vt:lpwstr>
      </vt:variant>
      <vt:variant>
        <vt:lpwstr/>
      </vt:variant>
      <vt:variant>
        <vt:i4>425986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Schnohr%20C%22%5BAuthor%5D</vt:lpwstr>
      </vt:variant>
      <vt:variant>
        <vt:lpwstr/>
      </vt:variant>
      <vt:variant>
        <vt:i4>5767203</vt:i4>
      </vt:variant>
      <vt:variant>
        <vt:i4>21</vt:i4>
      </vt:variant>
      <vt:variant>
        <vt:i4>0</vt:i4>
      </vt:variant>
      <vt:variant>
        <vt:i4>5</vt:i4>
      </vt:variant>
      <vt:variant>
        <vt:lpwstr>javascript:AL_get(this, 'jour', 'Int J %0d%0aEpidemiol.');</vt:lpwstr>
      </vt:variant>
      <vt:variant>
        <vt:lpwstr/>
      </vt:variant>
      <vt:variant>
        <vt:i4>124525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S%C3%B8rensen%20TI%22%5BAuthor%5D</vt:lpwstr>
      </vt:variant>
      <vt:variant>
        <vt:lpwstr/>
      </vt:variant>
      <vt:variant>
        <vt:i4>6881328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Teasdale%20TW%22%5BAuthor%5D</vt:lpwstr>
      </vt:variant>
      <vt:variant>
        <vt:lpwstr/>
      </vt:variant>
      <vt:variant>
        <vt:i4>360460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Prescott%20E%22%5BAuthor%5D</vt:lpwstr>
      </vt:variant>
      <vt:variant>
        <vt:lpwstr/>
      </vt:variant>
      <vt:variant>
        <vt:i4>249048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2Petersen%20L%22%5BAuthor%5D</vt:lpwstr>
      </vt:variant>
      <vt:variant>
        <vt:lpwstr/>
      </vt:variant>
      <vt:variant>
        <vt:i4>367011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Osler%20M%22%5BAuthor%5D</vt:lpwstr>
      </vt:variant>
      <vt:variant>
        <vt:lpwstr/>
      </vt:variant>
      <vt:variant>
        <vt:i4>340790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20102655</vt:lpwstr>
      </vt:variant>
      <vt:variant>
        <vt:lpwstr/>
      </vt:variant>
      <vt:variant>
        <vt:i4>399772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1708738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0-</dc:title>
  <dc:creator>llp</dc:creator>
  <cp:lastModifiedBy>VKIRAM</cp:lastModifiedBy>
  <cp:revision>9</cp:revision>
  <cp:lastPrinted>2017-08-14T13:20:00Z</cp:lastPrinted>
  <dcterms:created xsi:type="dcterms:W3CDTF">2018-03-08T13:24:00Z</dcterms:created>
  <dcterms:modified xsi:type="dcterms:W3CDTF">2018-03-2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